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50A8D0E" w:rsidR="00654E8F" w:rsidRDefault="00654E8F" w:rsidP="0001436A">
      <w:pPr>
        <w:pStyle w:val="SupplementaryMaterial"/>
      </w:pPr>
      <w:r w:rsidRPr="001549D3">
        <w:t>Supplementary Material</w:t>
      </w:r>
    </w:p>
    <w:p w14:paraId="3DCB2CA2" w14:textId="77777777" w:rsidR="008E5438" w:rsidRPr="00AC7143" w:rsidRDefault="008E5438" w:rsidP="008E5438">
      <w:pPr>
        <w:rPr>
          <w:lang w:val="en-GB"/>
        </w:rPr>
      </w:pPr>
    </w:p>
    <w:p w14:paraId="191BAD87" w14:textId="70AE4A25" w:rsidR="00F94239" w:rsidRPr="00FF0077" w:rsidRDefault="00F94239" w:rsidP="00F94239">
      <w:r w:rsidRPr="00FF0077">
        <w:t xml:space="preserve">Table 1. FSMP provision in </w:t>
      </w:r>
      <w:proofErr w:type="spellStart"/>
      <w:r w:rsidR="007061E2" w:rsidRPr="007061E2">
        <w:t>analysed</w:t>
      </w:r>
      <w:proofErr w:type="spellEnd"/>
      <w:r w:rsidR="007061E2">
        <w:t xml:space="preserve"> </w:t>
      </w:r>
      <w:r w:rsidRPr="00FF0077">
        <w:t>diseases</w:t>
      </w:r>
    </w:p>
    <w:tbl>
      <w:tblPr>
        <w:tblW w:w="9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407"/>
        <w:gridCol w:w="654"/>
        <w:gridCol w:w="541"/>
        <w:gridCol w:w="541"/>
        <w:gridCol w:w="541"/>
        <w:gridCol w:w="687"/>
        <w:gridCol w:w="452"/>
        <w:gridCol w:w="452"/>
        <w:gridCol w:w="452"/>
        <w:gridCol w:w="652"/>
        <w:gridCol w:w="541"/>
        <w:gridCol w:w="541"/>
        <w:gridCol w:w="541"/>
      </w:tblGrid>
      <w:tr w:rsidR="00F94239" w:rsidRPr="00C77E10" w14:paraId="2FD80E85" w14:textId="77777777" w:rsidTr="00006FFF">
        <w:trPr>
          <w:trHeight w:val="315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C485" w14:textId="77777777" w:rsidR="00F94239" w:rsidRPr="00FF0077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</w:pPr>
            <w:r w:rsidRPr="00FF007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60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6C102A" w14:textId="77777777" w:rsidR="00F94239" w:rsidRPr="00C77E10" w:rsidRDefault="00F94239" w:rsidP="00006FF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Energy (kcal/kg/day)</w:t>
            </w:r>
          </w:p>
        </w:tc>
        <w:tc>
          <w:tcPr>
            <w:tcW w:w="196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B4D9AB" w14:textId="77777777" w:rsidR="00F94239" w:rsidRPr="00C77E10" w:rsidRDefault="00F94239" w:rsidP="00006FF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Protein (g/kg/day)</w:t>
            </w:r>
          </w:p>
        </w:tc>
        <w:tc>
          <w:tcPr>
            <w:tcW w:w="220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0F8117" w14:textId="77777777" w:rsidR="00F94239" w:rsidRPr="00C77E10" w:rsidRDefault="00F94239" w:rsidP="00006FF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Volume (ml/kg/day)</w:t>
            </w:r>
          </w:p>
        </w:tc>
      </w:tr>
      <w:tr w:rsidR="00F94239" w:rsidRPr="00C77E10" w14:paraId="1EE6DC12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B1E2E1" w14:textId="77777777" w:rsidR="00F94239" w:rsidRPr="00C77E10" w:rsidRDefault="00F94239" w:rsidP="00006FFF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Primary disease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598E0E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AB9164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median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58F27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Q2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81C599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Q7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F867725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9583E2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media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F14CD7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Q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1DC8D8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Q7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BAEE028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DA48A1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median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212A1E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Q2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59B4BD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Q7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277899B" w14:textId="77777777" w:rsidR="00F94239" w:rsidRPr="00C77E10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l-PL"/>
              </w:rPr>
              <w:t>SD</w:t>
            </w:r>
          </w:p>
        </w:tc>
      </w:tr>
      <w:tr w:rsidR="00F94239" w:rsidRPr="00C77E10" w14:paraId="7D53AF83" w14:textId="77777777" w:rsidTr="00006FFF">
        <w:trPr>
          <w:trHeight w:val="315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736F" w14:textId="77777777" w:rsidR="00F94239" w:rsidRPr="00C77E10" w:rsidRDefault="00F94239" w:rsidP="00006FFF">
            <w:pPr>
              <w:spacing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pl-PL"/>
              </w:rPr>
              <w:t>Cancer</w:t>
            </w:r>
          </w:p>
        </w:tc>
        <w:tc>
          <w:tcPr>
            <w:tcW w:w="3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3B7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9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614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4,39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B01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00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68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9,79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62F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,26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0F8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676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80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12C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26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3FCB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B2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,74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F3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7,65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48D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09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4120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,05</w:t>
            </w:r>
          </w:p>
        </w:tc>
      </w:tr>
      <w:tr w:rsidR="00F94239" w:rsidRPr="00C77E10" w14:paraId="02F232DB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3E29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Head and neck 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714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939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4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04E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,2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3E8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1,9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7943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,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F36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969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48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4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4F2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790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,2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4CD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7,5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C64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3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96AC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,24</w:t>
            </w:r>
          </w:p>
        </w:tc>
      </w:tr>
      <w:tr w:rsidR="00F94239" w:rsidRPr="00C77E10" w14:paraId="78314A0A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B7E1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GI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EA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860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,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1F0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8,8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160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7,4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EA18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,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48B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213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368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1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E13C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28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AEF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7,5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605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4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1CF0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,90</w:t>
            </w:r>
          </w:p>
        </w:tc>
      </w:tr>
      <w:tr w:rsidR="00F94239" w:rsidRPr="00C77E10" w14:paraId="6E6BE70A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4883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Other (cancer)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8C3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6CB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3,9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DA2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,2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3DE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3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A311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,7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04D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AE1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8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214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2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A174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D60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,5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F50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2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C3E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3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0FA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,08</w:t>
            </w:r>
          </w:p>
        </w:tc>
      </w:tr>
      <w:tr w:rsidR="00F94239" w:rsidRPr="00C77E10" w14:paraId="30E7D548" w14:textId="77777777" w:rsidTr="00006FFF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5542" w14:textId="77777777" w:rsidR="00F94239" w:rsidRPr="00C77E10" w:rsidRDefault="00F94239" w:rsidP="00006FFF">
            <w:pPr>
              <w:spacing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pl-PL"/>
              </w:rPr>
              <w:t>Neurology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8AB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2C4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3,0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B14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8,1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75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0,0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976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5,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D9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314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C2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2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96C0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E95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,8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A3E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6,6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199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7,9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121B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2,70</w:t>
            </w:r>
          </w:p>
        </w:tc>
      </w:tr>
      <w:tr w:rsidR="00F94239" w:rsidRPr="00C77E10" w14:paraId="2DDE4A65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F689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eurovascular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B54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E73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,6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157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DA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0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B682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,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D76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C90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BB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0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A55A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19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,6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3DE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7,8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34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4026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,21</w:t>
            </w:r>
          </w:p>
        </w:tc>
      </w:tr>
      <w:tr w:rsidR="00F94239" w:rsidRPr="00C77E10" w14:paraId="457E204C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803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Other Encephalopathy 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C45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B12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6,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2C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4,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427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0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CCFB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2,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006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A14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9C9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0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F6CD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D34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6,6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24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4,2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AD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,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7F56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,45</w:t>
            </w:r>
          </w:p>
        </w:tc>
      </w:tr>
      <w:tr w:rsidR="00F94239" w:rsidRPr="00C77E10" w14:paraId="278F36B5" w14:textId="77777777" w:rsidTr="00006FFF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013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erebral palsy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F1E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CD5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5,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5DF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9,4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D09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7,6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721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,5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7C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95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26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8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7DC8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9E6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3,3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DFE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7,7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E7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4,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25A4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8,08</w:t>
            </w:r>
          </w:p>
        </w:tc>
      </w:tr>
      <w:tr w:rsidR="00F94239" w:rsidRPr="00C77E10" w14:paraId="5FFEF74F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8576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ultiple sclerosis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D32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B1A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9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209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5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825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0,0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1176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,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C0A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8A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034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4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BBDB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CF6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3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8BA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5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2D3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9,7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A06A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,75</w:t>
            </w:r>
          </w:p>
        </w:tc>
      </w:tr>
      <w:tr w:rsidR="00F94239" w:rsidRPr="00C77E10" w14:paraId="7A67EDA7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713B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Muscle dystrophy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D4F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DE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3,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F4B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7,0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76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3,3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D311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,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0B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CDD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3F4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C204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EDB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7,7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A6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4,7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157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3,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62D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,92</w:t>
            </w:r>
          </w:p>
        </w:tc>
      </w:tr>
      <w:tr w:rsidR="00F94239" w:rsidRPr="00C77E10" w14:paraId="7020D8FC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32C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Neurodegenerative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FA1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490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3,0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536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89A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6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7D9C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,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A3A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31A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B4A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1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4F36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130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3,0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BDC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5B6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1A1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,39</w:t>
            </w:r>
          </w:p>
        </w:tc>
      </w:tr>
      <w:tr w:rsidR="00F94239" w:rsidRPr="00C77E10" w14:paraId="0DCA2FE6" w14:textId="77777777" w:rsidTr="00006FFF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4172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Amyotrophic Lateral Sclerosis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7CA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863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,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FC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8,5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566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0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ACDC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,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CD0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193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39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3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C7B8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094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8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4F0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7,8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3A1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4,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BAC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,87</w:t>
            </w:r>
          </w:p>
        </w:tc>
      </w:tr>
      <w:tr w:rsidR="00F94239" w:rsidRPr="00C77E10" w14:paraId="33D3F7EA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4899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Other neurological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D85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7BB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3,4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DE5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8,3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CA5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0,7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4FC1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1,3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D6B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4A6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7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F05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1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B408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1A2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,43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992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8,07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C20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0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2D50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,81</w:t>
            </w:r>
          </w:p>
        </w:tc>
      </w:tr>
      <w:tr w:rsidR="00F94239" w:rsidRPr="00C77E10" w14:paraId="60BAE4FF" w14:textId="77777777" w:rsidTr="00006FFF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B94" w14:textId="77777777" w:rsidR="00F94239" w:rsidRPr="00C77E10" w:rsidRDefault="00F94239" w:rsidP="00006FFF">
            <w:pPr>
              <w:spacing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pl-PL"/>
              </w:rPr>
            </w:pPr>
            <w:r w:rsidRPr="00C77E1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pl-PL"/>
              </w:rPr>
              <w:t>Other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793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E3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6,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150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,9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C24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2,5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70CB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,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B54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34B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8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2FA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3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9A5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13E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3,2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27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9,2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40B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7,8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3F49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6,59</w:t>
            </w:r>
          </w:p>
        </w:tc>
      </w:tr>
      <w:tr w:rsidR="00F94239" w:rsidRPr="00C77E10" w14:paraId="5DAC560B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07EA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Cystic fibrosis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90D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90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9,4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1C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,2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3B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6,5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600E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9,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589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54F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BBA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7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3CE0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289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0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28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7,4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30F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4,3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9569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,39</w:t>
            </w:r>
          </w:p>
        </w:tc>
      </w:tr>
      <w:tr w:rsidR="00F94239" w:rsidRPr="00C77E10" w14:paraId="20E028CA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C6C1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Trauma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9D0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D0E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68E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,0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816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0,7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DD5D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,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2E6B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7C0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153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2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F65A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97F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3,0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FEF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7,5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E45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B56DC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4,00</w:t>
            </w:r>
          </w:p>
        </w:tc>
      </w:tr>
      <w:tr w:rsidR="00F94239" w:rsidRPr="00C77E10" w14:paraId="3EB67227" w14:textId="77777777" w:rsidTr="00006FFF">
        <w:trPr>
          <w:trHeight w:val="52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9251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 xml:space="preserve">Non-cancer gastric and esophageal dysfunctions 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B7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8621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8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9F24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1,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224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0,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72E2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,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E26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34C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BF5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8373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4AD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2,2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33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0,5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C3F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8,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015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5,96</w:t>
            </w:r>
          </w:p>
        </w:tc>
      </w:tr>
      <w:tr w:rsidR="00F94239" w:rsidRPr="00C77E10" w14:paraId="30B3E69C" w14:textId="77777777" w:rsidTr="00006FFF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1782" w14:textId="77777777" w:rsidR="00F94239" w:rsidRPr="00C77E10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Other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D22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3328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0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4B37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9,7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53F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32,0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4CE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8,3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09E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9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1600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7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B61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,2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C9EF9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9CE2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5,0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E6F8D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19,44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722E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29,5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B0F3A" w14:textId="77777777" w:rsidR="00F94239" w:rsidRPr="00C77E10" w:rsidRDefault="00F94239" w:rsidP="00006FF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</w:pPr>
            <w:r w:rsidRPr="00C77E10">
              <w:rPr>
                <w:rFonts w:ascii="Arial" w:eastAsia="Times New Roman" w:hAnsi="Arial" w:cs="Arial"/>
                <w:color w:val="000000"/>
                <w:sz w:val="16"/>
                <w:szCs w:val="16"/>
                <w:lang w:eastAsia="pl-PL"/>
              </w:rPr>
              <w:t>7,07</w:t>
            </w:r>
          </w:p>
        </w:tc>
      </w:tr>
    </w:tbl>
    <w:p w14:paraId="00A2AD8A" w14:textId="77777777" w:rsidR="00F94239" w:rsidRDefault="00F94239" w:rsidP="00F94239"/>
    <w:p w14:paraId="7BE849D1" w14:textId="77777777" w:rsidR="00F94239" w:rsidRDefault="00F94239" w:rsidP="00F94239"/>
    <w:p w14:paraId="1964CA18" w14:textId="77777777" w:rsidR="00F94239" w:rsidRDefault="00F94239" w:rsidP="00F94239">
      <w:r>
        <w:rPr>
          <w:noProof/>
        </w:rPr>
        <w:lastRenderedPageBreak/>
        <w:drawing>
          <wp:inline distT="0" distB="0" distL="0" distR="0" wp14:anchorId="30A57A11" wp14:editId="5748BCA9">
            <wp:extent cx="4863621" cy="2832100"/>
            <wp:effectExtent l="0" t="0" r="0" b="6350"/>
            <wp:docPr id="3" name="Obraz 2">
              <a:extLst xmlns:a="http://schemas.openxmlformats.org/drawingml/2006/main">
                <a:ext uri="{FF2B5EF4-FFF2-40B4-BE49-F238E27FC236}">
                  <a16:creationId xmlns:a16="http://schemas.microsoft.com/office/drawing/2014/main" id="{42974B9B-FD39-4266-BB7B-96B13CE046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>
                      <a:extLst>
                        <a:ext uri="{FF2B5EF4-FFF2-40B4-BE49-F238E27FC236}">
                          <a16:creationId xmlns:a16="http://schemas.microsoft.com/office/drawing/2014/main" id="{42974B9B-FD39-4266-BB7B-96B13CE046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6782" cy="2839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9C0C7" w14:textId="77777777" w:rsidR="00F94239" w:rsidRDefault="00F94239" w:rsidP="00F94239">
      <w:r w:rsidRPr="00A72FAF">
        <w:t xml:space="preserve">Figure </w:t>
      </w:r>
      <w:r>
        <w:t>1</w:t>
      </w:r>
      <w:r w:rsidRPr="00A72FAF">
        <w:t xml:space="preserve">. Protein provision </w:t>
      </w:r>
      <w:r>
        <w:t xml:space="preserve">and FSMP type </w:t>
      </w:r>
      <w:r w:rsidRPr="00A72FAF">
        <w:t>in g</w:t>
      </w:r>
      <w:r>
        <w:t xml:space="preserve">eneral population </w:t>
      </w:r>
    </w:p>
    <w:p w14:paraId="6D5565C3" w14:textId="77777777" w:rsidR="00F94239" w:rsidRDefault="00F94239" w:rsidP="00F94239">
      <w:r>
        <w:rPr>
          <w:noProof/>
        </w:rPr>
        <w:drawing>
          <wp:inline distT="0" distB="0" distL="0" distR="0" wp14:anchorId="1C7A7B1C" wp14:editId="21D1A13D">
            <wp:extent cx="4597400" cy="2677079"/>
            <wp:effectExtent l="0" t="0" r="0" b="9525"/>
            <wp:docPr id="4" name="Obraz 3">
              <a:extLst xmlns:a="http://schemas.openxmlformats.org/drawingml/2006/main">
                <a:ext uri="{FF2B5EF4-FFF2-40B4-BE49-F238E27FC236}">
                  <a16:creationId xmlns:a16="http://schemas.microsoft.com/office/drawing/2014/main" id="{3B286483-BB9E-4258-BAD1-8B08085A70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3">
                      <a:extLst>
                        <a:ext uri="{FF2B5EF4-FFF2-40B4-BE49-F238E27FC236}">
                          <a16:creationId xmlns:a16="http://schemas.microsoft.com/office/drawing/2014/main" id="{3B286483-BB9E-4258-BAD1-8B08085A70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08192" cy="2683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DD105" w14:textId="77777777" w:rsidR="00F94239" w:rsidRDefault="00F94239" w:rsidP="00F94239">
      <w:r w:rsidRPr="00A72FAF">
        <w:t xml:space="preserve">Figure </w:t>
      </w:r>
      <w:r>
        <w:t>2</w:t>
      </w:r>
      <w:r w:rsidRPr="00A72FAF">
        <w:t xml:space="preserve">. Protein provision </w:t>
      </w:r>
      <w:r>
        <w:t xml:space="preserve">and FSMP type </w:t>
      </w:r>
      <w:r w:rsidRPr="00A72FAF">
        <w:t xml:space="preserve">in </w:t>
      </w:r>
      <w:r>
        <w:t>cancer patients</w:t>
      </w:r>
    </w:p>
    <w:p w14:paraId="78B864EF" w14:textId="77777777" w:rsidR="00F94239" w:rsidRDefault="00F94239" w:rsidP="00F94239"/>
    <w:p w14:paraId="550526E6" w14:textId="77777777" w:rsidR="00F94239" w:rsidRDefault="00F94239" w:rsidP="00F94239">
      <w:r>
        <w:rPr>
          <w:noProof/>
        </w:rPr>
        <w:lastRenderedPageBreak/>
        <w:drawing>
          <wp:inline distT="0" distB="0" distL="0" distR="0" wp14:anchorId="02236041" wp14:editId="22304ED8">
            <wp:extent cx="5140937" cy="3098800"/>
            <wp:effectExtent l="0" t="0" r="3175" b="6350"/>
            <wp:docPr id="5" name="Obraz 4">
              <a:extLst xmlns:a="http://schemas.openxmlformats.org/drawingml/2006/main">
                <a:ext uri="{FF2B5EF4-FFF2-40B4-BE49-F238E27FC236}">
                  <a16:creationId xmlns:a16="http://schemas.microsoft.com/office/drawing/2014/main" id="{2C83DE9F-EA5B-4E28-91D3-F368416360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4">
                      <a:extLst>
                        <a:ext uri="{FF2B5EF4-FFF2-40B4-BE49-F238E27FC236}">
                          <a16:creationId xmlns:a16="http://schemas.microsoft.com/office/drawing/2014/main" id="{2C83DE9F-EA5B-4E28-91D3-F368416360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56739" cy="310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23A5E" w14:textId="77777777" w:rsidR="00F94239" w:rsidRDefault="00F94239" w:rsidP="00F94239">
      <w:r w:rsidRPr="00A72FAF">
        <w:t xml:space="preserve">Figure </w:t>
      </w:r>
      <w:r>
        <w:t>3</w:t>
      </w:r>
      <w:r w:rsidRPr="00A72FAF">
        <w:t xml:space="preserve">. </w:t>
      </w:r>
      <w:r>
        <w:t>Energy</w:t>
      </w:r>
      <w:r w:rsidRPr="00A72FAF">
        <w:t xml:space="preserve"> provision </w:t>
      </w:r>
      <w:r>
        <w:t xml:space="preserve">and FSMP type </w:t>
      </w:r>
      <w:r w:rsidRPr="00A72FAF">
        <w:t>in g</w:t>
      </w:r>
      <w:r>
        <w:t>eneral population</w:t>
      </w:r>
    </w:p>
    <w:p w14:paraId="6D7608CE" w14:textId="77777777" w:rsidR="00F94239" w:rsidRDefault="00F94239" w:rsidP="00F94239"/>
    <w:p w14:paraId="643CACD0" w14:textId="77777777" w:rsidR="00F94239" w:rsidRDefault="00F94239" w:rsidP="00F94239">
      <w:r>
        <w:rPr>
          <w:noProof/>
        </w:rPr>
        <w:drawing>
          <wp:inline distT="0" distB="0" distL="0" distR="0" wp14:anchorId="324D74E9" wp14:editId="608AE137">
            <wp:extent cx="5080000" cy="3062069"/>
            <wp:effectExtent l="0" t="0" r="6350" b="5080"/>
            <wp:docPr id="6" name="Obraz 5">
              <a:extLst xmlns:a="http://schemas.openxmlformats.org/drawingml/2006/main">
                <a:ext uri="{FF2B5EF4-FFF2-40B4-BE49-F238E27FC236}">
                  <a16:creationId xmlns:a16="http://schemas.microsoft.com/office/drawing/2014/main" id="{B0571D0E-B2E0-48AC-8BE3-67A9915AA4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5">
                      <a:extLst>
                        <a:ext uri="{FF2B5EF4-FFF2-40B4-BE49-F238E27FC236}">
                          <a16:creationId xmlns:a16="http://schemas.microsoft.com/office/drawing/2014/main" id="{B0571D0E-B2E0-48AC-8BE3-67A9915AA4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87491" cy="3066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E89A6" w14:textId="77777777" w:rsidR="00F94239" w:rsidRDefault="00F94239" w:rsidP="00F94239">
      <w:r w:rsidRPr="00A72FAF">
        <w:t xml:space="preserve">Figure </w:t>
      </w:r>
      <w:r>
        <w:t>4</w:t>
      </w:r>
      <w:r w:rsidRPr="00A72FAF">
        <w:t xml:space="preserve">. </w:t>
      </w:r>
      <w:r>
        <w:t>Energy</w:t>
      </w:r>
      <w:r w:rsidRPr="00A72FAF">
        <w:t xml:space="preserve"> provision </w:t>
      </w:r>
      <w:r>
        <w:t xml:space="preserve">and FSMP type </w:t>
      </w:r>
      <w:r w:rsidRPr="00A72FAF">
        <w:t xml:space="preserve">in </w:t>
      </w:r>
      <w:r>
        <w:t>cancer patients</w:t>
      </w:r>
    </w:p>
    <w:p w14:paraId="56B34FDD" w14:textId="77777777" w:rsidR="00F94239" w:rsidRDefault="00F94239" w:rsidP="00F94239"/>
    <w:p w14:paraId="1432D73A" w14:textId="77777777" w:rsidR="00D94D7C" w:rsidRDefault="00D94D7C" w:rsidP="00F94239"/>
    <w:p w14:paraId="5C7E2F75" w14:textId="77777777" w:rsidR="00D94D7C" w:rsidRDefault="00D94D7C" w:rsidP="00F94239"/>
    <w:p w14:paraId="331A3FD3" w14:textId="19A02471" w:rsidR="00D94D7C" w:rsidRPr="00515FDC" w:rsidRDefault="00F94239" w:rsidP="00D94D7C">
      <w:r>
        <w:lastRenderedPageBreak/>
        <w:t>Table 2. Micronutrient provision</w:t>
      </w:r>
      <w:r w:rsidR="00D94D7C">
        <w:t xml:space="preserve"> (l</w:t>
      </w:r>
      <w:r w:rsidR="00D94D7C" w:rsidRPr="00515FDC">
        <w:t>eft column- according to the m</w:t>
      </w:r>
      <w:r w:rsidR="00D94D7C">
        <w:t xml:space="preserve">ain indication for HEN, right column- </w:t>
      </w:r>
      <w:r w:rsidR="00D94D7C" w:rsidRPr="00515FDC">
        <w:t>according to the</w:t>
      </w:r>
      <w:r w:rsidR="00D94D7C">
        <w:t xml:space="preserve"> FSMP type)</w:t>
      </w:r>
    </w:p>
    <w:p w14:paraId="100BC81B" w14:textId="77777777" w:rsidR="00D94D7C" w:rsidRDefault="00D94D7C" w:rsidP="00F94239"/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7"/>
        <w:gridCol w:w="688"/>
        <w:gridCol w:w="688"/>
        <w:gridCol w:w="688"/>
        <w:gridCol w:w="688"/>
        <w:gridCol w:w="934"/>
        <w:gridCol w:w="1658"/>
        <w:gridCol w:w="689"/>
        <w:gridCol w:w="689"/>
        <w:gridCol w:w="689"/>
        <w:gridCol w:w="689"/>
      </w:tblGrid>
      <w:tr w:rsidR="007061E2" w:rsidRPr="00CB6CBE" w14:paraId="5BDC8443" w14:textId="77777777" w:rsidTr="00006FFF">
        <w:trPr>
          <w:trHeight w:val="315"/>
        </w:trPr>
        <w:tc>
          <w:tcPr>
            <w:tcW w:w="422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16B0836" w14:textId="7FE4A38E" w:rsidR="007061E2" w:rsidRPr="00AA70B4" w:rsidRDefault="007061E2" w:rsidP="00F058E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pl-PL"/>
              </w:rPr>
            </w:pPr>
            <w:r w:rsidRPr="00AA70B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pl-PL"/>
              </w:rPr>
              <w:t>Main indication for H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EFB6" w14:textId="77777777" w:rsidR="007061E2" w:rsidRPr="00AA70B4" w:rsidRDefault="007061E2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pl-PL"/>
              </w:rPr>
            </w:pPr>
          </w:p>
        </w:tc>
        <w:tc>
          <w:tcPr>
            <w:tcW w:w="422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AC6E8C5" w14:textId="2BEA0D92" w:rsidR="007061E2" w:rsidRPr="00AA70B4" w:rsidRDefault="007061E2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pl-PL"/>
              </w:rPr>
            </w:pPr>
            <w:r w:rsidRPr="00AA70B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pl-PL"/>
              </w:rPr>
              <w:t>FSMP type</w:t>
            </w:r>
          </w:p>
        </w:tc>
      </w:tr>
      <w:tr w:rsidR="00F94239" w:rsidRPr="00CB6CBE" w14:paraId="4EFEEC4B" w14:textId="77777777" w:rsidTr="00006FFF">
        <w:trPr>
          <w:trHeight w:val="315"/>
        </w:trPr>
        <w:tc>
          <w:tcPr>
            <w:tcW w:w="422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ADB0EB" w14:textId="71A7CD78" w:rsidR="00F94239" w:rsidRPr="00CB6CBE" w:rsidRDefault="00F94239" w:rsidP="00F058E2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General population (n=77</w:t>
            </w:r>
            <w:r w:rsidR="00CD639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2</w:t>
            </w: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F61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422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B42512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Standard (n=505)</w:t>
            </w:r>
          </w:p>
        </w:tc>
      </w:tr>
      <w:tr w:rsidR="00F94239" w:rsidRPr="00CB6CBE" w14:paraId="54B50321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E166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CBF6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med.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8844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61C2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q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A2D24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s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380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E2E5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4C85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med.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88A5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q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0539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q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A2909" w14:textId="77777777" w:rsidR="00F94239" w:rsidRPr="00CB6CBE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CB6CB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sd</w:t>
            </w:r>
            <w:proofErr w:type="spellEnd"/>
          </w:p>
        </w:tc>
      </w:tr>
      <w:tr w:rsidR="00F94239" w:rsidRPr="00CB6CBE" w14:paraId="399F1741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E00E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A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557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1,4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DB6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1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B23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5,71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6A92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6,9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F7B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A93C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A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36A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153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1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689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B29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1,16%</w:t>
            </w:r>
          </w:p>
        </w:tc>
      </w:tr>
      <w:tr w:rsidR="00F94239" w:rsidRPr="00CB6CBE" w14:paraId="46508BD3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E365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D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57C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8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69E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9F1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1,33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8D23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23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1699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D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F75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FBD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A5B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087A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7,42%</w:t>
            </w:r>
          </w:p>
        </w:tc>
      </w:tr>
      <w:tr w:rsidR="00F94239" w:rsidRPr="00CB6CBE" w14:paraId="4B5F2713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F10D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E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399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2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523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2,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8FB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94B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2,2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8C9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5678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E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1CB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5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CAF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7,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0C7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2DE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63,99%</w:t>
            </w:r>
          </w:p>
        </w:tc>
      </w:tr>
      <w:tr w:rsidR="00F94239" w:rsidRPr="00CB6CBE" w14:paraId="2213E2D8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DF2B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K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313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3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C8F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3,0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F42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4,6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AC4D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3,9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D1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52BD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K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D58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3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971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8,4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977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46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332E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2,39%</w:t>
            </w:r>
          </w:p>
        </w:tc>
      </w:tr>
      <w:tr w:rsidR="00F94239" w:rsidRPr="00CB6CBE" w14:paraId="77682968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2AAB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 (Thiam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D6C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AFD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7,2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B3C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1,8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0A9E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6,7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3AD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079F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 (Thiam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3D7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1,5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153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6,3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92A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203C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2,36%</w:t>
            </w:r>
          </w:p>
        </w:tc>
      </w:tr>
      <w:tr w:rsidR="00F94239" w:rsidRPr="00CB6CBE" w14:paraId="1CC320A3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707E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2 (Riboflav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796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1,8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1FF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6,1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EFF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8,18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CECB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5,2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DAD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1FB6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2 (Riboflav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514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4,6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C13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4,5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820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0,77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7A28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74,05%</w:t>
            </w:r>
          </w:p>
        </w:tc>
      </w:tr>
      <w:tr w:rsidR="00F94239" w:rsidRPr="00CB6CBE" w14:paraId="08BE5494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CFE8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3 (Niac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9DB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7CA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5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E03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8,57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A99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7,9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2F1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5229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3 (Niac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A95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6,4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3C2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3,39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A44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7,14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FC25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15%</w:t>
            </w:r>
          </w:p>
        </w:tc>
      </w:tr>
      <w:tr w:rsidR="00F94239" w:rsidRPr="00CB6CBE" w14:paraId="0FF55C8D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5942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6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E1E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1,1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A20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6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855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B4D4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5,8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665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3297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6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89C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4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20C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6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C7E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6,47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0A4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3,37%</w:t>
            </w:r>
          </w:p>
        </w:tc>
      </w:tr>
      <w:tr w:rsidR="00F94239" w:rsidRPr="00CB6CBE" w14:paraId="2B1A3D19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5261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9 (Folate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462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7,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1E9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2,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46F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1,2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3B0E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,1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FCA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EE2D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9 (Folate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22F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4,3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554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B44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1,2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1CAB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9,46%</w:t>
            </w:r>
          </w:p>
        </w:tc>
      </w:tr>
      <w:tr w:rsidR="00F94239" w:rsidRPr="00CB6CBE" w14:paraId="13A1BF9F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BC87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2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55B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430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2,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D69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8,7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01C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FB3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AD2C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2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474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0,6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386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2,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A2A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96,88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AD03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4,12%</w:t>
            </w:r>
          </w:p>
        </w:tc>
      </w:tr>
      <w:tr w:rsidR="00F94239" w:rsidRPr="00CB6CBE" w14:paraId="12925932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E5BE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7 (Biot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7F9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AE5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AA9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3,33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F9B5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D2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4EE2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7 (Biot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F9C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6B0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278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5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182C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9,83%</w:t>
            </w:r>
          </w:p>
        </w:tc>
      </w:tr>
      <w:tr w:rsidR="00F94239" w:rsidRPr="00CB6CBE" w14:paraId="485B2427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8B4A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C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4B3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8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FCD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9,1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697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93F5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2,0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B46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1441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C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D6B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AAF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2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6FD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9681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4,65%</w:t>
            </w:r>
          </w:p>
        </w:tc>
      </w:tr>
      <w:tr w:rsidR="00F94239" w:rsidRPr="00CB6CBE" w14:paraId="2AE8DADB" w14:textId="77777777" w:rsidTr="00006FFF">
        <w:trPr>
          <w:trHeight w:val="300"/>
        </w:trPr>
        <w:tc>
          <w:tcPr>
            <w:tcW w:w="422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86D84A" w14:textId="695F5D4F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N</w:t>
            </w:r>
            <w:r w:rsidR="007061E2" w:rsidRPr="007061E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eurological diseases</w:t>
            </w: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 xml:space="preserve"> (n=42</w:t>
            </w:r>
            <w:r w:rsidR="00CD639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5</w:t>
            </w: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6CD8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422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706BEB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Hypercaloric (n=69)</w:t>
            </w:r>
          </w:p>
        </w:tc>
      </w:tr>
      <w:tr w:rsidR="00F94239" w:rsidRPr="00CB6CBE" w14:paraId="336E3E2B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DE26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A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227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6,4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D2D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1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60A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5,71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599A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7,1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B04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D872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A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494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6,1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2E0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9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27A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6B6C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2,87%</w:t>
            </w:r>
          </w:p>
        </w:tc>
      </w:tr>
      <w:tr w:rsidR="00F94239" w:rsidRPr="00CB6CBE" w14:paraId="30BD0E55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BD9B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D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AFC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838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7D2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9D94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5,8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450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73D7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D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C57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2F3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014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0139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7,52%</w:t>
            </w:r>
          </w:p>
        </w:tc>
      </w:tr>
      <w:tr w:rsidR="00F94239" w:rsidRPr="00CB6CBE" w14:paraId="072B3090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915E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E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AFB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3,1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074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2,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013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7473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71,6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AD8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E622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E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900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7,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2E3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2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A74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3,7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C1F5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79,36%</w:t>
            </w:r>
          </w:p>
        </w:tc>
      </w:tr>
      <w:tr w:rsidR="00F94239" w:rsidRPr="00CB6CBE" w14:paraId="0ED65156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C3A1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K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BD9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3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573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3,0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229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4,6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38D0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4,8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7DF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874F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K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B0F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210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6,3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5BA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5,4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88B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45%</w:t>
            </w:r>
          </w:p>
        </w:tc>
      </w:tr>
      <w:tr w:rsidR="00F94239" w:rsidRPr="00CB6CBE" w14:paraId="2D2F5F3A" w14:textId="77777777" w:rsidTr="00006FFF">
        <w:trPr>
          <w:trHeight w:val="52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11F4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 (Thiam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A2F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E79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7,2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94B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1,8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1380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9,0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E9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8290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 (Thiam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9AE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3,6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E8B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6,3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27D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95,1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B887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5%</w:t>
            </w:r>
          </w:p>
        </w:tc>
      </w:tr>
      <w:tr w:rsidR="00F94239" w:rsidRPr="00CB6CBE" w14:paraId="780A530D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02AC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2 (Riboflav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48B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2,69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723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5,4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8AD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8,18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2177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7,2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7A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7B6B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2 (Riboflav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A49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1,8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243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5,4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8F5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1,8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2F6F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46,52%</w:t>
            </w:r>
          </w:p>
        </w:tc>
      </w:tr>
      <w:tr w:rsidR="00F94239" w:rsidRPr="00CB6CBE" w14:paraId="60D4A191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FF53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3 (Niac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F8A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8,7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09C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AD6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8,57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3EBE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9,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0D6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49F6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3 (Niac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53E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E61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5,6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A8F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8,57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5D0B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5,17%</w:t>
            </w:r>
          </w:p>
        </w:tc>
      </w:tr>
      <w:tr w:rsidR="00F94239" w:rsidRPr="00CB6CBE" w14:paraId="10026B56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3481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6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2A3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0,6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EC7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2,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01D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1,2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98D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7,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096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F028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6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1C8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1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336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6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870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96,9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9E42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8,17%</w:t>
            </w:r>
          </w:p>
        </w:tc>
      </w:tr>
      <w:tr w:rsidR="00F94239" w:rsidRPr="00CB6CBE" w14:paraId="2905EF0A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7A70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9 (Folate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FD5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E17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2,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04F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2722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8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879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10C2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9 (Folate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DF4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5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A4B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607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,13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05FB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,93%</w:t>
            </w:r>
          </w:p>
        </w:tc>
      </w:tr>
      <w:tr w:rsidR="00F94239" w:rsidRPr="00CB6CBE" w14:paraId="5E1AE155" w14:textId="77777777" w:rsidTr="00006FFF">
        <w:trPr>
          <w:trHeight w:val="46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2580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2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9BA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550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7F1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4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F0F2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8,7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AEB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E1B2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2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587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0,6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595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9,3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9B8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7,5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D0DE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9,79%</w:t>
            </w:r>
          </w:p>
        </w:tc>
      </w:tr>
      <w:tr w:rsidR="00F94239" w:rsidRPr="00CB6CBE" w14:paraId="530C2C3D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5D3C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lastRenderedPageBreak/>
              <w:t xml:space="preserve">Vitamin B7 (Biot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9B1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5,5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A87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2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67F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587C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6,9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C77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08D5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7 (Biot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9CB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AB7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E5E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5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1711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9,26%</w:t>
            </w:r>
          </w:p>
        </w:tc>
      </w:tr>
      <w:tr w:rsidR="00F94239" w:rsidRPr="00CB6CBE" w14:paraId="20D5E34A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F26F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C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50B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1,1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0FE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6,4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791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A706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7,5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017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A2B9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C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560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BEB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2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0AD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78E9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0,07%</w:t>
            </w:r>
          </w:p>
        </w:tc>
      </w:tr>
      <w:tr w:rsidR="00F94239" w:rsidRPr="00CB6CBE" w14:paraId="019E0C9D" w14:textId="77777777" w:rsidTr="00006FFF">
        <w:trPr>
          <w:trHeight w:val="300"/>
        </w:trPr>
        <w:tc>
          <w:tcPr>
            <w:tcW w:w="422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7D5CC8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Cancer (n=25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48C4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422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BD2E17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Protein enriched (n=129)</w:t>
            </w:r>
          </w:p>
        </w:tc>
      </w:tr>
      <w:tr w:rsidR="00F94239" w:rsidRPr="00CB6CBE" w14:paraId="19A10582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9803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A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6EA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2,2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C20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1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046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5,71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EA62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7,9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67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795F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A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FF7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3,4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41E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2,2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23E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4,29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F41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,51%</w:t>
            </w:r>
          </w:p>
        </w:tc>
      </w:tr>
      <w:tr w:rsidR="00F94239" w:rsidRPr="00CB6CBE" w14:paraId="35C20462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0133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D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EB7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7B0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1E4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62FE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5,6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82A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941E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D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0D0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AB7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C93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2A8C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1,07%</w:t>
            </w:r>
          </w:p>
        </w:tc>
      </w:tr>
      <w:tr w:rsidR="00F94239" w:rsidRPr="00CB6CBE" w14:paraId="67DFC603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E383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E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167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D96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2,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10B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9792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1,3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8F0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F2C9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E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CA6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CDC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3F4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7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67C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1,08%</w:t>
            </w:r>
          </w:p>
        </w:tc>
      </w:tr>
      <w:tr w:rsidR="00F94239" w:rsidRPr="00CB6CBE" w14:paraId="6527225B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572E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K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3D6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3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788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3,0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6EB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4,6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3571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3,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D31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23B9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K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1CF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4,1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0DE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6,3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8A1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573C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36%</w:t>
            </w:r>
          </w:p>
        </w:tc>
      </w:tr>
      <w:tr w:rsidR="00F94239" w:rsidRPr="00CB6CBE" w14:paraId="327D97FC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FC83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 (Thiam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064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8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BA9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7,2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63E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1,8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D9DB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4,6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02F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B23F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 (Thiam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DFA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6,3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B09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5,3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41F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3,08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E46C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4,85%</w:t>
            </w:r>
          </w:p>
        </w:tc>
      </w:tr>
      <w:tr w:rsidR="00F94239" w:rsidRPr="00CB6CBE" w14:paraId="0307BAD1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5CAA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2 (Riboflav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AF7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1,8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1E1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7,69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028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8,18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B3CF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8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E19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7D32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2 (Riboflav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DB3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4,5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27C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6,3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996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A6F9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3,72%</w:t>
            </w:r>
          </w:p>
        </w:tc>
      </w:tr>
      <w:tr w:rsidR="00F94239" w:rsidRPr="00CB6CBE" w14:paraId="08520AE9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9800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3 (Niac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1B0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DDE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0,7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A28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8,57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8122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7,0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90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8890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3 (Niac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D94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7,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226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2,1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DBE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5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0AF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,87%</w:t>
            </w:r>
          </w:p>
        </w:tc>
      </w:tr>
      <w:tr w:rsidR="00F94239" w:rsidRPr="00CB6CBE" w14:paraId="7B80ACFD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4A9C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6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24D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3,4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B0E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909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1,2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3E8A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5,0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AC9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90E6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6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922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7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EB9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DE5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8B18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,67%</w:t>
            </w:r>
          </w:p>
        </w:tc>
      </w:tr>
      <w:tr w:rsidR="00F94239" w:rsidRPr="00CB6CBE" w14:paraId="427C9C91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5149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9 (Folate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1C3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1,2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04E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33B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8,7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8C71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6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D91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92EF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9 (Folate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C88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5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6D2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7,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856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1AFA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,76%</w:t>
            </w:r>
          </w:p>
        </w:tc>
      </w:tr>
      <w:tr w:rsidR="00F94239" w:rsidRPr="00CB6CBE" w14:paraId="328ECE9E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4D07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2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E40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BC4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F00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9951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3,9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49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EEED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2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026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1,2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9FC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4,1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786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6,67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786E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8,85%</w:t>
            </w:r>
          </w:p>
        </w:tc>
      </w:tr>
      <w:tr w:rsidR="00F94239" w:rsidRPr="00CB6CBE" w14:paraId="2585E4D0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4B8E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7 (Biot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5D5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2C9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1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C5F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4,7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6D6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4,6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648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8EC1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7 (Biot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3CA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E76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FD2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9B29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58%</w:t>
            </w:r>
          </w:p>
        </w:tc>
      </w:tr>
      <w:tr w:rsidR="00F94239" w:rsidRPr="00CB6CBE" w14:paraId="7B67FC1B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C6BF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C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564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1,1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4AF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F01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3C1E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3,1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C9A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0CD9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C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9A0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4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E28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1,1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C19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6,67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EA8A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0,88%</w:t>
            </w:r>
          </w:p>
        </w:tc>
      </w:tr>
      <w:tr w:rsidR="00F94239" w:rsidRPr="00CB6CBE" w14:paraId="55CE978A" w14:textId="77777777" w:rsidTr="00006FFF">
        <w:trPr>
          <w:trHeight w:val="300"/>
        </w:trPr>
        <w:tc>
          <w:tcPr>
            <w:tcW w:w="422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3F8CEC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Other (n=8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FFB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4220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87C648" w14:textId="77777777" w:rsidR="00F94239" w:rsidRPr="00CB6CBE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Hypercaloric, protein enriched (n=68)</w:t>
            </w:r>
          </w:p>
        </w:tc>
      </w:tr>
      <w:tr w:rsidR="00F94239" w:rsidRPr="00CB6CBE" w14:paraId="684828BB" w14:textId="77777777" w:rsidTr="00006FFF">
        <w:trPr>
          <w:trHeight w:val="315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6BBC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A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0CF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7CA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1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3A2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2,86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02E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,7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FA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FC35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A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451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2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246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2,2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60F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5,24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27E6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6,30%</w:t>
            </w:r>
          </w:p>
        </w:tc>
      </w:tr>
      <w:tr w:rsidR="00F94239" w:rsidRPr="00CB6CBE" w14:paraId="75DE5844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7CAE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D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E48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9CD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5B0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694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8,2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5A3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75AE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D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403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898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692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6,17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18D8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9,44%</w:t>
            </w:r>
          </w:p>
        </w:tc>
      </w:tr>
      <w:tr w:rsidR="00F94239" w:rsidRPr="00CB6CBE" w14:paraId="0A72884A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10B3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E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A7B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5,5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586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6,1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F68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EB9D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95,4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193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EC61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E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352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95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0DF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8,1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7D1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4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DB69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58,43%</w:t>
            </w:r>
          </w:p>
        </w:tc>
      </w:tr>
      <w:tr w:rsidR="00F94239" w:rsidRPr="00CB6CBE" w14:paraId="159CDDCF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32A8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K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449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1,8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AAA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7,4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583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8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6CD4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0,9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FC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B3D9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K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66A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8,39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A77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6,3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BD9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4,6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8A7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77%</w:t>
            </w:r>
          </w:p>
        </w:tc>
      </w:tr>
      <w:tr w:rsidR="00F94239" w:rsidRPr="00CB6CBE" w14:paraId="60D1D3CB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1B3A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 (Thiam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5D1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83D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7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6BB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6,9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9A73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0,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EC3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A2AA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 (Thiam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45C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5,8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8E7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5,3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E9B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7,73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1D91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7,15%</w:t>
            </w:r>
          </w:p>
        </w:tc>
      </w:tr>
      <w:tr w:rsidR="00F94239" w:rsidRPr="00CB6CBE" w14:paraId="6A7F0DC6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F26D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2 (Riboflav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3E1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1,8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501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5,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7A5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5,4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D6DF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9,3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869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8EF1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2 (Riboflav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8FB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8,4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22F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7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370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96,1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1D4D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2,58%</w:t>
            </w:r>
          </w:p>
        </w:tc>
      </w:tr>
      <w:tr w:rsidR="00F94239" w:rsidRPr="00CB6CBE" w14:paraId="35CB351B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64AF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3 (Niac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5BC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6,4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933A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4,29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E41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5611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4,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65F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57D8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3 (Niac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C10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EEE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2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DB9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7A2B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5,68%</w:t>
            </w:r>
          </w:p>
        </w:tc>
      </w:tr>
      <w:tr w:rsidR="00F94239" w:rsidRPr="00CB6CBE" w14:paraId="2246CE97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1DBB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6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6F5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7,7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3A3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2,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64B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1,25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D895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,2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8AD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5C14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6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312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4,3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50E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5,0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B72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4,6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D573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8,91%</w:t>
            </w:r>
          </w:p>
        </w:tc>
      </w:tr>
      <w:tr w:rsidR="00F94239" w:rsidRPr="00CB6CBE" w14:paraId="0561E04F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3DE4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9 (Folate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0EC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1,2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801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4,1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3C3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4,38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AA46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8,7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DF4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3F2F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9 (Folate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B97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7,5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D69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7,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159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,06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1D916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4,36%</w:t>
            </w:r>
          </w:p>
        </w:tc>
      </w:tr>
      <w:tr w:rsidR="00F94239" w:rsidRPr="00CB6CBE" w14:paraId="18658ADB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FCD6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2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51D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A1FC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9,3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F8F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3135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4,2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E05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5D1A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12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77F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7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866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7,19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4707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7,71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A0D3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84%</w:t>
            </w:r>
          </w:p>
        </w:tc>
      </w:tr>
      <w:tr w:rsidR="00F94239" w:rsidRPr="00CB6CBE" w14:paraId="6E33C4AD" w14:textId="77777777" w:rsidTr="00006FFF">
        <w:trPr>
          <w:trHeight w:val="30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C2FC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7 (Biot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05B4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A12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2,2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626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718C2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2,5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904F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0BA1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B7 (Biotin)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ECA9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6,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130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6C6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1A7E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2,52%</w:t>
            </w:r>
          </w:p>
        </w:tc>
      </w:tr>
      <w:tr w:rsidR="00F94239" w:rsidRPr="00CB6CBE" w14:paraId="0FBF8D8B" w14:textId="77777777" w:rsidTr="00006FFF">
        <w:trPr>
          <w:trHeight w:val="48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06AD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C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EEF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5F7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5,49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2B5E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4,62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CB3A0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5,3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F258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DF22" w14:textId="77777777" w:rsidR="00F94239" w:rsidRPr="00CB6CBE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Vitamin C: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C191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A395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1,1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3EAD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3,33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F71DB" w14:textId="77777777" w:rsidR="00F94239" w:rsidRPr="00CB6CBE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B6CBE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24%</w:t>
            </w:r>
          </w:p>
        </w:tc>
      </w:tr>
    </w:tbl>
    <w:p w14:paraId="42A5BCB3" w14:textId="77777777" w:rsidR="00F94239" w:rsidRDefault="00F94239" w:rsidP="00F94239"/>
    <w:p w14:paraId="6B450980" w14:textId="77777777" w:rsidR="00F94239" w:rsidRDefault="00F94239" w:rsidP="00F94239"/>
    <w:tbl>
      <w:tblPr>
        <w:tblW w:w="8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693"/>
        <w:gridCol w:w="693"/>
        <w:gridCol w:w="693"/>
        <w:gridCol w:w="693"/>
        <w:gridCol w:w="940"/>
        <w:gridCol w:w="981"/>
        <w:gridCol w:w="693"/>
        <w:gridCol w:w="693"/>
        <w:gridCol w:w="693"/>
        <w:gridCol w:w="693"/>
      </w:tblGrid>
      <w:tr w:rsidR="00F94239" w:rsidRPr="00C93AD1" w14:paraId="0DFF91DC" w14:textId="77777777" w:rsidTr="00006FFF">
        <w:trPr>
          <w:trHeight w:val="315"/>
        </w:trPr>
        <w:tc>
          <w:tcPr>
            <w:tcW w:w="356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8A519C" w14:textId="1D5ACF61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lastRenderedPageBreak/>
              <w:t>General population (n=77</w:t>
            </w:r>
            <w:r w:rsidR="00716B7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2</w:t>
            </w: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ACE8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356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1B14F4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Standard (n=505)</w:t>
            </w:r>
          </w:p>
        </w:tc>
      </w:tr>
      <w:tr w:rsidR="00F94239" w:rsidRPr="00C93AD1" w14:paraId="4E012A22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67C3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5838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med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0E8D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q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DF29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q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4FA9D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s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4741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69DF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6103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med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7121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q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CBF0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q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1A4EE" w14:textId="77777777" w:rsidR="00F94239" w:rsidRPr="00C93AD1" w:rsidRDefault="00F94239" w:rsidP="00006FFF">
            <w:pPr>
              <w:spacing w:after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C93AD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pl-PL"/>
              </w:rPr>
              <w:t>sd</w:t>
            </w:r>
            <w:proofErr w:type="spellEnd"/>
          </w:p>
        </w:tc>
      </w:tr>
      <w:tr w:rsidR="00F94239" w:rsidRPr="00C93AD1" w14:paraId="58ECBA36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34DE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Sodium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EC5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6D5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5A6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0341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5,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7C6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1C5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Sodium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F8E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DAC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5BC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8172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,11%</w:t>
            </w:r>
          </w:p>
        </w:tc>
      </w:tr>
      <w:tr w:rsidR="00F94239" w:rsidRPr="00C93AD1" w14:paraId="29AF7DE6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864F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otas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2C4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8,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DC9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0,8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1CA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68C1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,8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ECA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C4BF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otas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937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9,7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883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,8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172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3,71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DE7B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,44%</w:t>
            </w:r>
          </w:p>
        </w:tc>
      </w:tr>
      <w:tr w:rsidR="00F94239" w:rsidRPr="00C93AD1" w14:paraId="389B0FAC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A45D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l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6C6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3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DB5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1,3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ABF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7,9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0C7A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,4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DA0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9EB3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l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0B4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3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4D6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3,4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7C3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0,6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2657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,84%</w:t>
            </w:r>
          </w:p>
        </w:tc>
      </w:tr>
      <w:tr w:rsidR="00F94239" w:rsidRPr="00C93AD1" w14:paraId="351ECDA8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0F21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alc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301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1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D62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E8D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4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5DC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6,8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A1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52B4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alc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8C8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AEF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519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6,2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888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42%</w:t>
            </w:r>
          </w:p>
        </w:tc>
      </w:tr>
      <w:tr w:rsidR="00F94239" w:rsidRPr="00C93AD1" w14:paraId="2413AD34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705B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hosphorus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5A7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8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F6A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F8D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9,4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BBEE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5,4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97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74AC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hosphorus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B02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2,5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389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2,8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B47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A2A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6,84%</w:t>
            </w:r>
          </w:p>
        </w:tc>
      </w:tr>
      <w:tr w:rsidR="00F94239" w:rsidRPr="00C93AD1" w14:paraId="501ABF9B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5C04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gne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BAC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1,4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30E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7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CD0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2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E9D5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,6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133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7A0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gne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3B5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1,8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AE0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7,14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530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9,29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CE8C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,79%</w:t>
            </w:r>
          </w:p>
        </w:tc>
      </w:tr>
      <w:tr w:rsidR="00F94239" w:rsidRPr="00C93AD1" w14:paraId="1613B831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88AF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ron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603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F22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8ED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5,4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29AF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3,2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BD5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3F0B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ron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68A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B35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685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4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C99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4,53%</w:t>
            </w:r>
          </w:p>
        </w:tc>
      </w:tr>
      <w:tr w:rsidR="00F94239" w:rsidRPr="00C93AD1" w14:paraId="25C5C7A5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FFD4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Zinc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1B3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6,2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02F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813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CF44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2,2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151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E50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Zinc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16E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3,64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9D0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2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C77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4,5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55F4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2,58%</w:t>
            </w:r>
          </w:p>
        </w:tc>
      </w:tr>
      <w:tr w:rsidR="00F94239" w:rsidRPr="00C93AD1" w14:paraId="0E0E3F6A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C109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Copper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43A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E95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750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6AA7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3,5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24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4C7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Copper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015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2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427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0,5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C39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D86E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6,05%</w:t>
            </w:r>
          </w:p>
        </w:tc>
      </w:tr>
      <w:tr w:rsidR="00F94239" w:rsidRPr="00C93AD1" w14:paraId="7B8972B2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8F03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nganes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473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3,91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329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4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942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5,22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ECEE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4,7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DCC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54A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nganes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00A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5D3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459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4DC0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5,14%</w:t>
            </w:r>
          </w:p>
        </w:tc>
      </w:tr>
      <w:tr w:rsidR="00F94239" w:rsidRPr="00C93AD1" w14:paraId="6A54901B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106C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Flu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DF8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B47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,5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966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0427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,8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5E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A35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Flu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F27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0,6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17E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9E4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4EF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,22%</w:t>
            </w:r>
          </w:p>
        </w:tc>
      </w:tr>
      <w:tr w:rsidR="00F94239" w:rsidRPr="00C93AD1" w14:paraId="4A0B6CBF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3A2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olybden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6B3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8,8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0BA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2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C40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15F5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6,8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61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2EB9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olybden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557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8,8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4D9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2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6D2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C0A7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9,95%</w:t>
            </w:r>
          </w:p>
        </w:tc>
      </w:tr>
      <w:tr w:rsidR="00F94239" w:rsidRPr="00C93AD1" w14:paraId="7DE97433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C796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Selen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840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5,4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00A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1,8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D76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2,7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7B67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4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5BC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C0C1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Selen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6F7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5,4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5A1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6,5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C64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90,91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F7C8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5,01%</w:t>
            </w:r>
          </w:p>
        </w:tc>
      </w:tr>
      <w:tr w:rsidR="00F94239" w:rsidRPr="00C93AD1" w14:paraId="5F5F2CBE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BFF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rom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2EE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913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5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79B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8,5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485D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5,0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83A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D712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rom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A92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02C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8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826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8,5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CD5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0,35%</w:t>
            </w:r>
          </w:p>
        </w:tc>
      </w:tr>
      <w:tr w:rsidR="00F94239" w:rsidRPr="00C93AD1" w14:paraId="76D37BB6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6B8F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odine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346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7,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0D8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6B9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5D27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5,1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CC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C70F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odine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6DF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0,8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0BD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8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48E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E6B3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6,93%</w:t>
            </w:r>
          </w:p>
        </w:tc>
      </w:tr>
      <w:tr w:rsidR="00F94239" w:rsidRPr="00C93AD1" w14:paraId="42EF7CC6" w14:textId="77777777" w:rsidTr="00006FFF">
        <w:trPr>
          <w:trHeight w:val="315"/>
        </w:trPr>
        <w:tc>
          <w:tcPr>
            <w:tcW w:w="3561" w:type="dxa"/>
            <w:gridSpan w:val="5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3DDC72" w14:textId="3FD27423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Neurology (n=42</w:t>
            </w:r>
            <w:r w:rsidR="00716B79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5</w:t>
            </w: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C779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356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77406D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Hypercaloric (n=69)</w:t>
            </w:r>
          </w:p>
        </w:tc>
      </w:tr>
      <w:tr w:rsidR="00F94239" w:rsidRPr="00C93AD1" w14:paraId="48A17805" w14:textId="77777777" w:rsidTr="00006FFF">
        <w:trPr>
          <w:trHeight w:val="315"/>
        </w:trPr>
        <w:tc>
          <w:tcPr>
            <w:tcW w:w="97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9656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Sodium: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5C5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ACF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3%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F8B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D4EE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4,9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5E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F547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Sodium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64D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0B0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49A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C7F0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,39%</w:t>
            </w:r>
          </w:p>
        </w:tc>
      </w:tr>
      <w:tr w:rsidR="00F94239" w:rsidRPr="00C93AD1" w14:paraId="3B5E05F0" w14:textId="77777777" w:rsidTr="00006FFF">
        <w:trPr>
          <w:trHeight w:val="52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412A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otas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D0E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8,9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313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0,9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2DB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2002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,4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77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78DD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otas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981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8,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9F9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0,8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2E6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86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841B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,43%</w:t>
            </w:r>
          </w:p>
        </w:tc>
      </w:tr>
      <w:tr w:rsidR="00F94239" w:rsidRPr="00C93AD1" w14:paraId="5CFE116A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96B7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l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ABB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3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79E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0,7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8F4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7,9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61E7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,1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81E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1032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l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3E7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3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D95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4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A9B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5,22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E325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,36%</w:t>
            </w:r>
          </w:p>
        </w:tc>
      </w:tr>
      <w:tr w:rsidR="00F94239" w:rsidRPr="00C93AD1" w14:paraId="4179D546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F93C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alc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319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2,54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299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BD6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4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8D97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2A7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92E2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alc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D3C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2D7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321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DDD9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6,87%</w:t>
            </w:r>
          </w:p>
        </w:tc>
      </w:tr>
      <w:tr w:rsidR="00F94239" w:rsidRPr="00C93AD1" w14:paraId="1B0820C5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B0D9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hosphorus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6D8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8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38F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98B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4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A26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8,2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95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9F11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hosphorus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F9A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4,2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A1D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588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9,29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50FB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,45%</w:t>
            </w:r>
          </w:p>
        </w:tc>
      </w:tr>
      <w:tr w:rsidR="00F94239" w:rsidRPr="00C93AD1" w14:paraId="642968F9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D7C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gne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6ED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1,4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0D5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8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BD5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2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A06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,2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6C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7329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gne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B0D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1,8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930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9,5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31F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9,84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68FD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,70%</w:t>
            </w:r>
          </w:p>
        </w:tc>
      </w:tr>
      <w:tr w:rsidR="00F94239" w:rsidRPr="00C93AD1" w14:paraId="2BD039C4" w14:textId="77777777" w:rsidTr="00006FFF">
        <w:trPr>
          <w:trHeight w:val="46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FD16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ron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0CA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2,6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76C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744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8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D7E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4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7E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87E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ron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C69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891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C84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2E10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7,45%</w:t>
            </w:r>
          </w:p>
        </w:tc>
      </w:tr>
      <w:tr w:rsidR="00F94239" w:rsidRPr="00C93AD1" w14:paraId="28210DCD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EBB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Zinc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D1A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3,64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BFF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A36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7,84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D682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5,1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F4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C9E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Zinc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6B9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3,64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ADC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0DB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4,5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3B91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6,88%</w:t>
            </w:r>
          </w:p>
        </w:tc>
      </w:tr>
      <w:tr w:rsidR="00F94239" w:rsidRPr="00C93AD1" w14:paraId="3B6B2090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2A29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Copper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16F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B61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926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5B63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7,4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580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09C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Copper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7C6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008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0,5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88E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77,78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6655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56%</w:t>
            </w:r>
          </w:p>
        </w:tc>
      </w:tr>
      <w:tr w:rsidR="00F94239" w:rsidRPr="00C93AD1" w14:paraId="02ECFFF0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F94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nganes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C3E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6,0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0D0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8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91C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7,39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3D59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7,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C83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AEF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nganes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EA1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215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8D1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5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F1D1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4,84%</w:t>
            </w:r>
          </w:p>
        </w:tc>
      </w:tr>
      <w:tr w:rsidR="00F94239" w:rsidRPr="00C93AD1" w14:paraId="5E63292B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4D36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Flu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053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A50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,5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270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20CB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,9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503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8333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Flu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311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190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,5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A51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06B5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,90%</w:t>
            </w:r>
          </w:p>
        </w:tc>
      </w:tr>
      <w:tr w:rsidR="00F94239" w:rsidRPr="00C93AD1" w14:paraId="0AF7E6EB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4FC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olybden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7A7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8,8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9DD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2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52A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A014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9,8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B92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6456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olybden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EAF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8,8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062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44,44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ED1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861A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7,59%</w:t>
            </w:r>
          </w:p>
        </w:tc>
      </w:tr>
      <w:tr w:rsidR="00F94239" w:rsidRPr="00C93AD1" w14:paraId="65749EBD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7A4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Selen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8C0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5,4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802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4,3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13B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2,7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842D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5,0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291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685F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Selen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E3B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5,4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EB0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7,2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5BA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2,7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471F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7,72%</w:t>
            </w:r>
          </w:p>
        </w:tc>
      </w:tr>
      <w:tr w:rsidR="00F94239" w:rsidRPr="00C93AD1" w14:paraId="423BBECE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B797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rom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EA2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D34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2C7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4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7D8D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6,6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43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E347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rom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EEB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A6B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5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8CB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0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2D2B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3,54%</w:t>
            </w:r>
          </w:p>
        </w:tc>
      </w:tr>
      <w:tr w:rsidR="00F94239" w:rsidRPr="00C93AD1" w14:paraId="22A79005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C16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odine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3FD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8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DFC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644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8DE3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6,9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EFC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3CB3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odine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85E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8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D7D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522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78B4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4,04%</w:t>
            </w:r>
          </w:p>
        </w:tc>
      </w:tr>
      <w:tr w:rsidR="00F94239" w:rsidRPr="00C93AD1" w14:paraId="1D648BC6" w14:textId="77777777" w:rsidTr="00006FFF">
        <w:trPr>
          <w:trHeight w:val="300"/>
        </w:trPr>
        <w:tc>
          <w:tcPr>
            <w:tcW w:w="356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4CC625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Cancer (n=25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101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356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B0F99C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Protein enriched (n=129)</w:t>
            </w:r>
          </w:p>
        </w:tc>
      </w:tr>
      <w:tr w:rsidR="00F94239" w:rsidRPr="00C93AD1" w14:paraId="196C31DD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E3F3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Sodium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C3E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907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02A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7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FAE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5,6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925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CBD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Sodium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803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D0D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C8A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F5F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,43%</w:t>
            </w:r>
          </w:p>
        </w:tc>
      </w:tr>
      <w:tr w:rsidR="00F94239" w:rsidRPr="00C93AD1" w14:paraId="62ECF6AE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A2CE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otas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A98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8,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811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4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985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4CEF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,4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03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5569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otas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7AA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,8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4CE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8,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496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5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D6D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,37%</w:t>
            </w:r>
          </w:p>
        </w:tc>
      </w:tr>
      <w:tr w:rsidR="00F94239" w:rsidRPr="00C93AD1" w14:paraId="68ABCDF9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65BA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l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555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3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542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,61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631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7,9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22E8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,9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70A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73B4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l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A87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C28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1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CB6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4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EDD4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,09%</w:t>
            </w:r>
          </w:p>
        </w:tc>
      </w:tr>
      <w:tr w:rsidR="00F94239" w:rsidRPr="00C93AD1" w14:paraId="5CE1C972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B9ED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alc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853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2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CA8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695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2,5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4452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,5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E01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695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alc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056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0,8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AE5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282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B1C8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7,54%</w:t>
            </w:r>
          </w:p>
        </w:tc>
      </w:tr>
      <w:tr w:rsidR="00F94239" w:rsidRPr="00C93AD1" w14:paraId="07E89C9F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FDEB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hosphorus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029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7,14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ACC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332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5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252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1,7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3BD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70B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hosphorus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D1A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2,8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B29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5,71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EB6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8,5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9BB7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0,98%</w:t>
            </w:r>
          </w:p>
        </w:tc>
      </w:tr>
      <w:tr w:rsidR="00F94239" w:rsidRPr="00C93AD1" w14:paraId="2722ED1B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2694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gne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B2B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1,4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E93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7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088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9,29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CF97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,1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01B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ED5A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gne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52C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2,5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DE1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1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79E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6,6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5F9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,76%</w:t>
            </w:r>
          </w:p>
        </w:tc>
      </w:tr>
      <w:tr w:rsidR="00F94239" w:rsidRPr="00C93AD1" w14:paraId="014FE8DE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FDD4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lastRenderedPageBreak/>
              <w:t>Iron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596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7E6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899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0357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9,4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B92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B302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ron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232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6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575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E1E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9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8DB4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44%</w:t>
            </w:r>
          </w:p>
        </w:tc>
      </w:tr>
      <w:tr w:rsidR="00F94239" w:rsidRPr="00C93AD1" w14:paraId="0D5BB5F5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2C1E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Zinc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5FD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2,7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20C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620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7,5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065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8,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9A0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4852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Zinc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780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6,3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C47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9,0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147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1,82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A45F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1,50%</w:t>
            </w:r>
          </w:p>
        </w:tc>
      </w:tr>
      <w:tr w:rsidR="00F94239" w:rsidRPr="00C93AD1" w14:paraId="304426B4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3094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Copper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569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A00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7AC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77,78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F803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9,4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4F8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41C2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Copper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A24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EF0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E81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36,11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85B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4,50%</w:t>
            </w:r>
          </w:p>
        </w:tc>
      </w:tr>
      <w:tr w:rsidR="00F94239" w:rsidRPr="00C93AD1" w14:paraId="364D0403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98D7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nganes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349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5F7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7,7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631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5,22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8536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2,3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B0F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F5EA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nganes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CC3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AC1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3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616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7,8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6295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8,30%</w:t>
            </w:r>
          </w:p>
        </w:tc>
      </w:tr>
      <w:tr w:rsidR="00F94239" w:rsidRPr="00C93AD1" w14:paraId="2B2220D8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C846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Flu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EF7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470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1,2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A41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3052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,2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F62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CEA1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Flu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A56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E24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1F7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8,7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3690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,83%</w:t>
            </w:r>
          </w:p>
        </w:tc>
      </w:tr>
      <w:tr w:rsidR="00F94239" w:rsidRPr="00C93AD1" w14:paraId="419AF922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C187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olybden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47B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77,7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F72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2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EF8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EF00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3,8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C69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292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olybden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B40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675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2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AB2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0FD1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3,44%</w:t>
            </w:r>
          </w:p>
        </w:tc>
      </w:tr>
      <w:tr w:rsidR="00F94239" w:rsidRPr="00C93AD1" w14:paraId="5F6FB3ED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5EA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Selen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E33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6,1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97C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1,8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D07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2,7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5CC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1,1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6DC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2E35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Selen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629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2,0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5C0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4,5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473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4,5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8FEB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7,69%</w:t>
            </w:r>
          </w:p>
        </w:tc>
      </w:tr>
      <w:tr w:rsidR="00F94239" w:rsidRPr="00C93AD1" w14:paraId="1BC66411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6CF4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rom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AF0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3F9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9,71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39F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18,7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34B3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1,8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7E2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7DF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rom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85F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F34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AF0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4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B7F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9,54%</w:t>
            </w:r>
          </w:p>
        </w:tc>
      </w:tr>
      <w:tr w:rsidR="00F94239" w:rsidRPr="00C93AD1" w14:paraId="2252AFC3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9D1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odine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6F0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6,4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E43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0F6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80B8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,9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38D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B703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odine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EF6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2,8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A32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F8F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5E1C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7,63%</w:t>
            </w:r>
          </w:p>
        </w:tc>
      </w:tr>
      <w:tr w:rsidR="00F94239" w:rsidRPr="00C93AD1" w14:paraId="0C987A90" w14:textId="77777777" w:rsidTr="00006FFF">
        <w:trPr>
          <w:trHeight w:val="300"/>
        </w:trPr>
        <w:tc>
          <w:tcPr>
            <w:tcW w:w="356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2D8EF9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Other (n=8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DD12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3561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77C3A0" w14:textId="77777777" w:rsidR="00F94239" w:rsidRPr="00C93AD1" w:rsidRDefault="00F94239" w:rsidP="00006FF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pl-PL"/>
              </w:rPr>
              <w:t>Hypercaloric, protein enriched (n=68)</w:t>
            </w:r>
          </w:p>
        </w:tc>
      </w:tr>
      <w:tr w:rsidR="00F94239" w:rsidRPr="00C93AD1" w14:paraId="45B18053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AAF2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Sodium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EE7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277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5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CAF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3,38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4CA1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4,5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869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105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Sodium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D05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87A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3,3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815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6395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,56%</w:t>
            </w:r>
          </w:p>
        </w:tc>
      </w:tr>
      <w:tr w:rsidR="00F94239" w:rsidRPr="00C93AD1" w14:paraId="40D59721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D292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otas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081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7,2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97D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,8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47E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7,86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749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,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82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427D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otas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703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3,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517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8,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076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7,29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F53F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,66%</w:t>
            </w:r>
          </w:p>
        </w:tc>
      </w:tr>
      <w:tr w:rsidR="00F94239" w:rsidRPr="00C93AD1" w14:paraId="419BEF8B" w14:textId="77777777" w:rsidTr="00006FFF">
        <w:trPr>
          <w:trHeight w:val="48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A9C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l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FFA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3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2F1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0,7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55A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3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F9D2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,2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8C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98B7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l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749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324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2,7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7F7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1,2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D08E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,56%</w:t>
            </w:r>
          </w:p>
        </w:tc>
      </w:tr>
      <w:tr w:rsidR="00F94239" w:rsidRPr="00C93AD1" w14:paraId="414E3CA1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8EFA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alc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BA6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DF8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F74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5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7CF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,3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D4A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35B3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alc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EE9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2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EE0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591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2,5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372F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,82%</w:t>
            </w:r>
          </w:p>
        </w:tc>
      </w:tr>
      <w:tr w:rsidR="00F94239" w:rsidRPr="00C93AD1" w14:paraId="6846B595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D097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hosphorus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247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4,2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F3E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86E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9,71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3B0B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1,5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F2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52FB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Phosphorus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2BB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4,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F99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8FC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3,71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7F6D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,02%</w:t>
            </w:r>
          </w:p>
        </w:tc>
      </w:tr>
      <w:tr w:rsidR="00F94239" w:rsidRPr="00C93AD1" w14:paraId="6B922B8E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F69B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gne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A49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1,65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767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4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9B2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2,5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2FEC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,6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F90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6E3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gnes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35E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3,8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DDC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4,84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BC4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1,5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02D2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,05%</w:t>
            </w:r>
          </w:p>
        </w:tc>
      </w:tr>
      <w:tr w:rsidR="00F94239" w:rsidRPr="00C93AD1" w14:paraId="21FAB7E1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CB5D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ron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947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5F5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4D3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166C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6,4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5A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535A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ron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709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78D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B35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2,71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D9B4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9,06%</w:t>
            </w:r>
          </w:p>
        </w:tc>
      </w:tr>
      <w:tr w:rsidR="00F94239" w:rsidRPr="00C93AD1" w14:paraId="343CF473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F859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Zinc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3E5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1,36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029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5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83B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4,5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7F9E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9,1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B94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D90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Zinc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806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2,1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0FF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9,0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1A7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63,64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2601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9,04%</w:t>
            </w:r>
          </w:p>
        </w:tc>
      </w:tr>
      <w:tr w:rsidR="00F94239" w:rsidRPr="00C93AD1" w14:paraId="66C6E632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AC0E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Copper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6B7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2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11B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3,81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96F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C24E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5,0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865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6C8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Copper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99E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00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61D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9,7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F37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48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6A9A4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70,12%</w:t>
            </w:r>
          </w:p>
        </w:tc>
      </w:tr>
      <w:tr w:rsidR="00F94239" w:rsidRPr="00C93AD1" w14:paraId="364C7C02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0279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nganes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D4E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73,91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0F4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2,01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4E6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15,22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00A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7,8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09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EB6D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anganes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996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3,4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DD7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17,3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76D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91,58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F416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65,34%</w:t>
            </w:r>
          </w:p>
        </w:tc>
      </w:tr>
      <w:tr w:rsidR="00F94239" w:rsidRPr="00C93AD1" w14:paraId="233DFC28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3B1C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Flu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679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7,5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754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,5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378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3E1A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,5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1AC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5793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Fluoride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66B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,5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2D4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0,6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28F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5,9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B2EC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,23%</w:t>
            </w:r>
          </w:p>
        </w:tc>
      </w:tr>
      <w:tr w:rsidR="00F94239" w:rsidRPr="00C93AD1" w14:paraId="0DD0BD37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540A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olybden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BE6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88,8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524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2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1D4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12D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0,3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AB5B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63D9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Molybden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78F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5C6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22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5F3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3,3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78B1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4,28%</w:t>
            </w:r>
          </w:p>
        </w:tc>
      </w:tr>
      <w:tr w:rsidR="00F94239" w:rsidRPr="00C93AD1" w14:paraId="47F2BD22" w14:textId="77777777" w:rsidTr="00006FFF">
        <w:trPr>
          <w:trHeight w:val="300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AD1E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Selen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0BF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4,09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3283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1,8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AA6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82,7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FF61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1,7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F30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1422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Selen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25DC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7,2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23A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3,64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1A2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59,09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8466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50,85%</w:t>
            </w:r>
          </w:p>
        </w:tc>
      </w:tr>
      <w:tr w:rsidR="00F94239" w:rsidRPr="00C93AD1" w14:paraId="11191EC7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8CA8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rom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D19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34,1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548F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68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C43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418,75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E831E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47,2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E985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6211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 xml:space="preserve">Chromium: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FC57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73,58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9176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91,43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3F7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92,86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E19D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28,77%</w:t>
            </w:r>
          </w:p>
        </w:tc>
      </w:tr>
      <w:tr w:rsidR="00F94239" w:rsidRPr="00C93AD1" w14:paraId="2F870F6E" w14:textId="77777777" w:rsidTr="00006FFF">
        <w:trPr>
          <w:trHeight w:val="315"/>
        </w:trPr>
        <w:tc>
          <w:tcPr>
            <w:tcW w:w="9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6A80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odine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5870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04,00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936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EB0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404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32,2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4FA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9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DBDB" w14:textId="77777777" w:rsidR="00F94239" w:rsidRPr="00C93AD1" w:rsidRDefault="00F94239" w:rsidP="00006FFF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Iodine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53E1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97,22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80C2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86,67%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57C8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130,0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89489" w14:textId="77777777" w:rsidR="00F94239" w:rsidRPr="00C93AD1" w:rsidRDefault="00F94239" w:rsidP="00006FF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</w:pPr>
            <w:r w:rsidRPr="00C93AD1">
              <w:rPr>
                <w:rFonts w:ascii="Arial" w:eastAsia="Times New Roman" w:hAnsi="Arial" w:cs="Arial"/>
                <w:color w:val="000000"/>
                <w:sz w:val="14"/>
                <w:szCs w:val="14"/>
                <w:lang w:eastAsia="pl-PL"/>
              </w:rPr>
              <w:t>29,77%</w:t>
            </w:r>
          </w:p>
        </w:tc>
      </w:tr>
    </w:tbl>
    <w:p w14:paraId="6B67C99F" w14:textId="77777777" w:rsidR="00F94239" w:rsidRDefault="00F94239" w:rsidP="00F94239"/>
    <w:p w14:paraId="07AED0BA" w14:textId="77777777" w:rsidR="00F94239" w:rsidRDefault="00F94239" w:rsidP="00F94239">
      <w:r>
        <w:t>Table 3. Rate of patients administered with more than 100% RDA</w:t>
      </w:r>
    </w:p>
    <w:tbl>
      <w:tblPr>
        <w:tblW w:w="110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7"/>
        <w:gridCol w:w="679"/>
        <w:gridCol w:w="657"/>
        <w:gridCol w:w="600"/>
        <w:gridCol w:w="600"/>
        <w:gridCol w:w="848"/>
        <w:gridCol w:w="726"/>
        <w:gridCol w:w="833"/>
        <w:gridCol w:w="533"/>
        <w:gridCol w:w="601"/>
        <w:gridCol w:w="718"/>
        <w:gridCol w:w="558"/>
        <w:gridCol w:w="812"/>
        <w:gridCol w:w="606"/>
        <w:gridCol w:w="665"/>
        <w:gridCol w:w="894"/>
      </w:tblGrid>
      <w:tr w:rsidR="00F94239" w:rsidRPr="000B1C1E" w14:paraId="6831C26D" w14:textId="77777777" w:rsidTr="00006FFF">
        <w:trPr>
          <w:trHeight w:val="320"/>
        </w:trPr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A1BB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55A1B5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  Vitamin A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29640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EE96F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E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224D55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K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FDA5C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B1 (Thiamin)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CDE17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B2 (Riboflavin)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4F7D2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B3 (Niacin)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8122B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B5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1E001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B6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F5D643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B9 (Folate)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29776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B12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D63A3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B7 (Biotin)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84A980" w14:textId="77777777" w:rsidR="00F94239" w:rsidRPr="000B1C1E" w:rsidRDefault="00F94239" w:rsidP="00006FF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Vitamin C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675297" w14:textId="77777777" w:rsidR="00F94239" w:rsidRPr="000B1C1E" w:rsidRDefault="00F94239" w:rsidP="00006FF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FD84DE9" w14:textId="77777777" w:rsidR="00F94239" w:rsidRPr="000B1C1E" w:rsidRDefault="00F94239" w:rsidP="00006FFF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F94239" w:rsidRPr="000B1C1E" w14:paraId="03AF1D0C" w14:textId="77777777" w:rsidTr="00006FFF">
        <w:trPr>
          <w:trHeight w:val="32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C72F" w14:textId="77777777" w:rsidR="00F94239" w:rsidRPr="000B1C1E" w:rsidRDefault="00F94239" w:rsidP="00006FFF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  <w:t>Oth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2C05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6,36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7C6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43,1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6B4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7,7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0A0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73,8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D38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6,59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9181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7,7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CE11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50,00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319A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8,64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91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5,4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2136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2,95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FB7F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8,64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9AC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00,0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20B7" w14:textId="77777777" w:rsidR="00F94239" w:rsidRPr="000B1C1E" w:rsidRDefault="00F94239" w:rsidP="00006FF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9,77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CF2A" w14:textId="77777777" w:rsidR="00F94239" w:rsidRPr="000B1C1E" w:rsidRDefault="00F94239" w:rsidP="00006FF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F716D" w14:textId="77777777" w:rsidR="00F94239" w:rsidRPr="000B1C1E" w:rsidRDefault="00F94239" w:rsidP="00006FFF">
            <w:pPr>
              <w:spacing w:after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F94239" w:rsidRPr="000B1C1E" w14:paraId="25D7CA03" w14:textId="77777777" w:rsidTr="00006FFF">
        <w:trPr>
          <w:trHeight w:val="32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FC8B" w14:textId="77777777" w:rsidR="00F94239" w:rsidRPr="000B1C1E" w:rsidRDefault="00F94239" w:rsidP="00006FFF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  <w:t>Neurolog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609F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0,57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A4FA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52,1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645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9,2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AD3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78,7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CE9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7,64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2E5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8,8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4FCA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50,00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DB3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7,74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96D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2,4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5381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42,22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770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0,33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D283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9,53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CC8D" w14:textId="77777777" w:rsidR="00F94239" w:rsidRPr="000B1C1E" w:rsidRDefault="00F94239" w:rsidP="00006FF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8,44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F259" w14:textId="77777777" w:rsidR="00F94239" w:rsidRPr="000B1C1E" w:rsidRDefault="00F94239" w:rsidP="00006FF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611DB" w14:textId="77777777" w:rsidR="00F94239" w:rsidRPr="000B1C1E" w:rsidRDefault="00F94239" w:rsidP="00006FFF">
            <w:pPr>
              <w:spacing w:after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F94239" w:rsidRPr="000B1C1E" w14:paraId="35B5AC61" w14:textId="77777777" w:rsidTr="00006FFF">
        <w:trPr>
          <w:trHeight w:val="32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AB8E" w14:textId="77777777" w:rsidR="00F94239" w:rsidRPr="000B1C1E" w:rsidRDefault="00F94239" w:rsidP="00006FFF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  <w:t>Canc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57F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6,87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FEA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47,1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D20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9,2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056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78,7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EC8E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7,30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B68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9,2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936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52,90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333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1,27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1D7E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2,66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4F2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8,61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5A7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8,80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A7C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9,61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720" w14:textId="77777777" w:rsidR="00F94239" w:rsidRPr="000B1C1E" w:rsidRDefault="00F94239" w:rsidP="00006FF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8,42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86F2" w14:textId="77777777" w:rsidR="00F94239" w:rsidRPr="000B1C1E" w:rsidRDefault="00F94239" w:rsidP="00006FF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AB02E" w14:textId="77777777" w:rsidR="00F94239" w:rsidRPr="000B1C1E" w:rsidRDefault="00F94239" w:rsidP="00006FFF">
            <w:pPr>
              <w:spacing w:after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F94239" w:rsidRPr="000B1C1E" w14:paraId="461D3D59" w14:textId="77777777" w:rsidTr="00006FFF">
        <w:trPr>
          <w:trHeight w:val="32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CCA6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B3C1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8,85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B67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49,4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51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9,0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856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78,2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9F4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7,41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3EF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8,8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1B5F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50,97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C7A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5,67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2A4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2,8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BED6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9,95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030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9,62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74A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9,61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9C77" w14:textId="77777777" w:rsidR="00F94239" w:rsidRPr="000B1C1E" w:rsidRDefault="00F94239" w:rsidP="00006FF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8,59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AA0" w14:textId="77777777" w:rsidR="00F94239" w:rsidRPr="000B1C1E" w:rsidRDefault="00F94239" w:rsidP="00006FF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5EB35" w14:textId="77777777" w:rsidR="00F94239" w:rsidRPr="000B1C1E" w:rsidRDefault="00F94239" w:rsidP="00006FFF">
            <w:pPr>
              <w:spacing w:after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F94239" w:rsidRPr="000B1C1E" w14:paraId="26B440B6" w14:textId="77777777" w:rsidTr="00006FFF">
        <w:trPr>
          <w:trHeight w:val="32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6B2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9F9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5255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9F0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6BD4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9695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A1A0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6C9D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5AF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1B76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6340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3883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BE26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95D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B4B" w14:textId="77777777" w:rsidR="00F94239" w:rsidRPr="000B1C1E" w:rsidRDefault="00F94239" w:rsidP="00006FF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5532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 </w:t>
            </w:r>
          </w:p>
        </w:tc>
      </w:tr>
      <w:tr w:rsidR="00F94239" w:rsidRPr="000B1C1E" w14:paraId="5A1564C9" w14:textId="77777777" w:rsidTr="00006FFF">
        <w:trPr>
          <w:trHeight w:val="32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3406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6AE220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Sodiu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71A15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Potassi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477DE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Chlorid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B57443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Calciu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39FF6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Phosphoru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084D8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Magnes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9289C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Ir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BCACC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Zin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3D101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Copp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9EBB8A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Manganes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8D62BE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Fluorid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11E30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Molybdenu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401CE6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Selenium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A17FB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Chromiu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0AD795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pl-PL"/>
              </w:rPr>
              <w:t>Iodine</w:t>
            </w:r>
          </w:p>
        </w:tc>
      </w:tr>
      <w:tr w:rsidR="00F94239" w:rsidRPr="000B1C1E" w14:paraId="213573C5" w14:textId="77777777" w:rsidTr="00006FFF">
        <w:trPr>
          <w:trHeight w:val="30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4CDD" w14:textId="77777777" w:rsidR="00F94239" w:rsidRPr="000B1C1E" w:rsidRDefault="00F94239" w:rsidP="00006FFF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  <w:t>Oth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659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7,05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519C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,1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B2E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,1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A9A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29,5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A91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71,59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77F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1,3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A5B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5,45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F710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0,91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BA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00,0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C435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4,32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EAD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0,00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0750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5,45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588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9,77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CC2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7,73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841EA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51,14%</w:t>
            </w:r>
          </w:p>
        </w:tc>
      </w:tr>
      <w:tr w:rsidR="00F94239" w:rsidRPr="000B1C1E" w14:paraId="236BB504" w14:textId="77777777" w:rsidTr="00006FFF">
        <w:trPr>
          <w:trHeight w:val="32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042A" w14:textId="77777777" w:rsidR="00F94239" w:rsidRPr="000B1C1E" w:rsidRDefault="00F94239" w:rsidP="00006FFF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  <w:t>Neurolog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908F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9,58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747E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0,2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0EF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,6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A0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3,0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2E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72,41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BB5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2,7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0A4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5,28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499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1,27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32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8,82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7FB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3,16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453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,18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BECC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6,46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68F6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1,27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587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8,58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8C8C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58,25%</w:t>
            </w:r>
          </w:p>
        </w:tc>
      </w:tr>
      <w:tr w:rsidR="00F94239" w:rsidRPr="000B1C1E" w14:paraId="2EDFFE34" w14:textId="77777777" w:rsidTr="00006FFF">
        <w:trPr>
          <w:trHeight w:val="320"/>
        </w:trPr>
        <w:tc>
          <w:tcPr>
            <w:tcW w:w="7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26CD" w14:textId="77777777" w:rsidR="00F94239" w:rsidRPr="000B1C1E" w:rsidRDefault="00F94239" w:rsidP="00006FFF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Palatino Linotype" w:eastAsia="Times New Roman" w:hAnsi="Palatino Linotype" w:cs="Calibri"/>
                <w:color w:val="000000"/>
                <w:sz w:val="12"/>
                <w:szCs w:val="12"/>
                <w:lang w:eastAsia="pl-PL"/>
              </w:rPr>
              <w:t>Canc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8A32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20,85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8696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,1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344E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,9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9270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3,9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C780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67,95%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5A28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3,1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682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3,44%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B4F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2,28%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369F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8,46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5232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1,51%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193E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0,77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012A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5,37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977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89,96%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1CF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7,68%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06283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56,37%</w:t>
            </w:r>
          </w:p>
        </w:tc>
      </w:tr>
      <w:tr w:rsidR="00F94239" w:rsidRPr="000B1C1E" w14:paraId="61C63162" w14:textId="77777777" w:rsidTr="00006FFF">
        <w:trPr>
          <w:trHeight w:val="320"/>
        </w:trPr>
        <w:tc>
          <w:tcPr>
            <w:tcW w:w="7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D6B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5C23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9,71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C77E5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0,65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0431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,69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8ED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32,94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D01C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70,82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7B4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12,71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C947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4,68%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28003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1,57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5B70D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8,83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3DE6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2,74%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F61AC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0,91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B10B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5,98%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EB741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0,66%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24A9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98,18%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03E64" w14:textId="77777777" w:rsidR="00F94239" w:rsidRPr="000B1C1E" w:rsidRDefault="00F94239" w:rsidP="00006FF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</w:pPr>
            <w:r w:rsidRPr="000B1C1E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l-PL"/>
              </w:rPr>
              <w:t>56,81%</w:t>
            </w:r>
          </w:p>
        </w:tc>
      </w:tr>
    </w:tbl>
    <w:p w14:paraId="0B615924" w14:textId="5DA3F9BC" w:rsidR="00F94239" w:rsidRDefault="00F94239" w:rsidP="00F94239"/>
    <w:p w14:paraId="76B096EE" w14:textId="08D89C67" w:rsidR="00F03003" w:rsidRDefault="00F03003" w:rsidP="008E49C9">
      <w:r>
        <w:lastRenderedPageBreak/>
        <w:t>Table 4.</w:t>
      </w:r>
      <w:r w:rsidR="008E49C9">
        <w:t xml:space="preserve"> Reference values for micronutrient (based on the recommendations of Polish National Institute of Public Health - National Institute of Hygiene and </w:t>
      </w:r>
      <w:r w:rsidR="008E49C9" w:rsidRPr="00B25083">
        <w:rPr>
          <w:szCs w:val="24"/>
        </w:rPr>
        <w:t xml:space="preserve">European Food Safety Authority </w:t>
      </w:r>
      <w:r w:rsidR="008E49C9">
        <w:rPr>
          <w:szCs w:val="24"/>
        </w:rPr>
        <w:t>-</w:t>
      </w:r>
      <w:r w:rsidR="008E49C9" w:rsidRPr="00B25083">
        <w:rPr>
          <w:szCs w:val="24"/>
        </w:rPr>
        <w:t>EFSA</w:t>
      </w:r>
      <w:r w:rsidR="00527EA2">
        <w:rPr>
          <w:szCs w:val="24"/>
        </w:rPr>
        <w:t xml:space="preserve"> (16,19)</w:t>
      </w:r>
      <w:r w:rsidR="008E49C9">
        <w:rPr>
          <w:szCs w:val="24"/>
        </w:rPr>
        <w:t xml:space="preserve">  </w:t>
      </w:r>
    </w:p>
    <w:tbl>
      <w:tblPr>
        <w:tblW w:w="4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940"/>
        <w:gridCol w:w="940"/>
      </w:tblGrid>
      <w:tr w:rsidR="008E49C9" w:rsidRPr="008E49C9" w14:paraId="2A8A0BDD" w14:textId="77777777" w:rsidTr="008E49C9">
        <w:trPr>
          <w:trHeight w:val="315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5A8B7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pl-PL" w:eastAsia="pl-PL"/>
              </w:rPr>
              <w:t xml:space="preserve">Micronutrient 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667F1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pl-PL" w:eastAsia="pl-PL"/>
              </w:rPr>
              <w:t>Mal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E853B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pl-PL" w:eastAsia="pl-PL"/>
              </w:rPr>
              <w:t>Female</w:t>
            </w:r>
          </w:p>
        </w:tc>
      </w:tr>
      <w:tr w:rsidR="008E49C9" w:rsidRPr="008E49C9" w14:paraId="2E160314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5F88D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Vitamin A (µ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CF5D7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010EC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00</w:t>
            </w:r>
          </w:p>
        </w:tc>
      </w:tr>
      <w:tr w:rsidR="008E49C9" w:rsidRPr="008E49C9" w14:paraId="138A2893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0EBD6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Vitamin D (µ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434D9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C6D4E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</w:t>
            </w:r>
          </w:p>
        </w:tc>
      </w:tr>
      <w:tr w:rsidR="008E49C9" w:rsidRPr="008E49C9" w14:paraId="399EB401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33DB5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Vitamin E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32C55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8A214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</w:tr>
      <w:tr w:rsidR="008E49C9" w:rsidRPr="008E49C9" w14:paraId="4D5E7D2B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C62EE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Vitamin K (µ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C12C4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8958F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5</w:t>
            </w:r>
          </w:p>
        </w:tc>
      </w:tr>
      <w:tr w:rsidR="008E49C9" w:rsidRPr="008E49C9" w14:paraId="4302462E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4BBF4" w14:textId="77777777" w:rsidR="008E49C9" w:rsidRPr="007061E2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pl-PL"/>
              </w:rPr>
            </w:pPr>
            <w:r w:rsidRPr="007061E2">
              <w:rPr>
                <w:rFonts w:ascii="Calibri" w:eastAsia="Times New Roman" w:hAnsi="Calibri" w:cs="Times New Roman"/>
                <w:color w:val="000000"/>
                <w:sz w:val="22"/>
                <w:lang w:eastAsia="pl-PL"/>
              </w:rPr>
              <w:t>Vitamin B1 (Thiamin)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B579C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CB896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,1</w:t>
            </w:r>
          </w:p>
        </w:tc>
      </w:tr>
      <w:tr w:rsidR="008E49C9" w:rsidRPr="008E49C9" w14:paraId="50D2F165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B3DEF" w14:textId="77777777" w:rsidR="008E49C9" w:rsidRPr="007061E2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pl-PL"/>
              </w:rPr>
            </w:pPr>
            <w:r w:rsidRPr="007061E2">
              <w:rPr>
                <w:rFonts w:ascii="Calibri" w:eastAsia="Times New Roman" w:hAnsi="Calibri" w:cs="Times New Roman"/>
                <w:color w:val="000000"/>
                <w:sz w:val="22"/>
                <w:lang w:eastAsia="pl-PL"/>
              </w:rPr>
              <w:t>Vitamin B2 (Riboflavin)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3D0E4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19737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,1</w:t>
            </w:r>
          </w:p>
        </w:tc>
      </w:tr>
      <w:tr w:rsidR="008E49C9" w:rsidRPr="008E49C9" w14:paraId="718F0E21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3966B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Vitamin B3 (Niacin)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E61D6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C15D9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4</w:t>
            </w:r>
          </w:p>
        </w:tc>
      </w:tr>
      <w:tr w:rsidR="008E49C9" w:rsidRPr="008E49C9" w14:paraId="37FA063A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E0233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Vitamin B6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71BE5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,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5F0F8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,5</w:t>
            </w:r>
          </w:p>
        </w:tc>
      </w:tr>
      <w:tr w:rsidR="008E49C9" w:rsidRPr="008E49C9" w14:paraId="109CAEBC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DB863" w14:textId="77777777" w:rsidR="008E49C9" w:rsidRPr="007061E2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pl-PL"/>
              </w:rPr>
            </w:pPr>
            <w:r w:rsidRPr="007061E2">
              <w:rPr>
                <w:rFonts w:ascii="Calibri" w:eastAsia="Times New Roman" w:hAnsi="Calibri" w:cs="Times New Roman"/>
                <w:color w:val="000000"/>
                <w:sz w:val="22"/>
                <w:lang w:eastAsia="pl-PL"/>
              </w:rPr>
              <w:t>Vitamin B9 (Folate) (µ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77539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8DB96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00</w:t>
            </w:r>
          </w:p>
        </w:tc>
      </w:tr>
      <w:tr w:rsidR="008E49C9" w:rsidRPr="008E49C9" w14:paraId="2FF2850F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82056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Vitamin B12 (µ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D6C5F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,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325EC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,4</w:t>
            </w:r>
          </w:p>
        </w:tc>
      </w:tr>
      <w:tr w:rsidR="008E49C9" w:rsidRPr="008E49C9" w14:paraId="45544ECE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75E61" w14:textId="77777777" w:rsidR="008E49C9" w:rsidRPr="007061E2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pl-PL"/>
              </w:rPr>
            </w:pPr>
            <w:r w:rsidRPr="007061E2">
              <w:rPr>
                <w:rFonts w:ascii="Calibri" w:eastAsia="Times New Roman" w:hAnsi="Calibri" w:cs="Times New Roman"/>
                <w:color w:val="000000"/>
                <w:sz w:val="22"/>
                <w:lang w:eastAsia="pl-PL"/>
              </w:rPr>
              <w:t>Vitamin B7 (Biotin) (µ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C5F1F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9DE5D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</w:tr>
      <w:tr w:rsidR="008E49C9" w:rsidRPr="008E49C9" w14:paraId="1FFC54B4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01771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Vitamin C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02563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730EB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5</w:t>
            </w:r>
          </w:p>
        </w:tc>
      </w:tr>
      <w:tr w:rsidR="008E49C9" w:rsidRPr="008E49C9" w14:paraId="4602CCC0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A531C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Sodium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32B37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DD937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00</w:t>
            </w:r>
          </w:p>
        </w:tc>
      </w:tr>
      <w:tr w:rsidR="008E49C9" w:rsidRPr="008E49C9" w14:paraId="145AF216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5BD4F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Potassium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C7E8D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FD4FF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500</w:t>
            </w:r>
          </w:p>
        </w:tc>
      </w:tr>
      <w:tr w:rsidR="008E49C9" w:rsidRPr="008E49C9" w14:paraId="7C3C0004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5F95C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Chloride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BEDDB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09D37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300</w:t>
            </w:r>
          </w:p>
        </w:tc>
      </w:tr>
      <w:tr w:rsidR="008E49C9" w:rsidRPr="008E49C9" w14:paraId="2C76C080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997B6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Calcium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DD724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3587F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200</w:t>
            </w:r>
          </w:p>
        </w:tc>
      </w:tr>
      <w:tr w:rsidR="008E49C9" w:rsidRPr="008E49C9" w14:paraId="1DB1D058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3C976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Phosphorus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4A157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E488C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700</w:t>
            </w:r>
          </w:p>
        </w:tc>
      </w:tr>
      <w:tr w:rsidR="008E49C9" w:rsidRPr="008E49C9" w14:paraId="5F3D9763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27D43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Magnesium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C3D26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28B10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20</w:t>
            </w:r>
          </w:p>
        </w:tc>
      </w:tr>
      <w:tr w:rsidR="008E49C9" w:rsidRPr="008E49C9" w14:paraId="370A4D31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5A21C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Iron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8E149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7BAE9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0</w:t>
            </w:r>
          </w:p>
        </w:tc>
      </w:tr>
      <w:tr w:rsidR="008E49C9" w:rsidRPr="008E49C9" w14:paraId="30287C2E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034C2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Zinc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4B5CB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EF2E0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8</w:t>
            </w:r>
          </w:p>
        </w:tc>
      </w:tr>
      <w:tr w:rsidR="008E49C9" w:rsidRPr="008E49C9" w14:paraId="0FECC9AF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0AD7B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Copper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C0713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,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83101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0,9</w:t>
            </w:r>
          </w:p>
        </w:tc>
      </w:tr>
      <w:tr w:rsidR="008E49C9" w:rsidRPr="008E49C9" w14:paraId="503037CF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1FBA5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Manganese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F9DD8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72417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,8</w:t>
            </w:r>
          </w:p>
        </w:tc>
      </w:tr>
      <w:tr w:rsidR="008E49C9" w:rsidRPr="008E49C9" w14:paraId="692181A1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9D58A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Fluoride (m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20B11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F4F49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</w:t>
            </w:r>
          </w:p>
        </w:tc>
      </w:tr>
      <w:tr w:rsidR="008E49C9" w:rsidRPr="008E49C9" w14:paraId="616B9EEA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6DCB9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Molybdenum  (µ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E79DF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669F4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45</w:t>
            </w:r>
          </w:p>
        </w:tc>
      </w:tr>
      <w:tr w:rsidR="008E49C9" w:rsidRPr="008E49C9" w14:paraId="7D788D67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C58C9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Selenium (µ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718CB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F14A9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55</w:t>
            </w:r>
          </w:p>
        </w:tc>
      </w:tr>
      <w:tr w:rsidR="008E49C9" w:rsidRPr="008E49C9" w14:paraId="03810B36" w14:textId="77777777" w:rsidTr="008E49C9">
        <w:trPr>
          <w:trHeight w:val="300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5ABD8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Chromium (µg/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E4805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DDDC1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20</w:t>
            </w:r>
          </w:p>
        </w:tc>
      </w:tr>
      <w:tr w:rsidR="008E49C9" w:rsidRPr="008E49C9" w14:paraId="56CB9F73" w14:textId="77777777" w:rsidTr="008E49C9">
        <w:trPr>
          <w:trHeight w:val="315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7BEC8" w14:textId="77777777" w:rsidR="008E49C9" w:rsidRPr="008E49C9" w:rsidRDefault="008E49C9" w:rsidP="008E49C9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Iodine (µg/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EBFEB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57C3A" w14:textId="77777777" w:rsidR="008E49C9" w:rsidRPr="008E49C9" w:rsidRDefault="008E49C9" w:rsidP="008E49C9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</w:pPr>
            <w:r w:rsidRPr="008E49C9">
              <w:rPr>
                <w:rFonts w:ascii="Calibri" w:eastAsia="Times New Roman" w:hAnsi="Calibri" w:cs="Times New Roman"/>
                <w:color w:val="000000"/>
                <w:sz w:val="22"/>
                <w:lang w:val="pl-PL" w:eastAsia="pl-PL"/>
              </w:rPr>
              <w:t>150</w:t>
            </w:r>
          </w:p>
        </w:tc>
      </w:tr>
    </w:tbl>
    <w:p w14:paraId="359032B7" w14:textId="65CE350A" w:rsidR="008E49C9" w:rsidRDefault="008E49C9" w:rsidP="007061E2">
      <w:pPr>
        <w:autoSpaceDE w:val="0"/>
        <w:autoSpaceDN w:val="0"/>
        <w:divId w:val="790785238"/>
      </w:pPr>
    </w:p>
    <w:sdt>
      <w:sdtPr>
        <w:tag w:val="MENDELEY_BIBLIOGRAPHY"/>
        <w:id w:val="-884329879"/>
        <w:placeholder>
          <w:docPart w:val="DefaultPlaceholder_-1854013440"/>
        </w:placeholder>
      </w:sdtPr>
      <w:sdtEndPr/>
      <w:sdtContent>
        <w:p w14:paraId="581E9E10" w14:textId="10E30EC4" w:rsidR="008E49C9" w:rsidRPr="007061E2" w:rsidRDefault="008E49C9" w:rsidP="00527EA2">
          <w:pPr>
            <w:autoSpaceDE w:val="0"/>
            <w:autoSpaceDN w:val="0"/>
            <w:ind w:hanging="640"/>
            <w:divId w:val="597637610"/>
            <w:rPr>
              <w:rFonts w:eastAsia="Times New Roman"/>
              <w:lang w:val="pl-PL"/>
            </w:rPr>
          </w:pPr>
        </w:p>
        <w:p w14:paraId="4A2A24CC" w14:textId="29A2A4AE" w:rsidR="008E49C9" w:rsidRPr="008E49C9" w:rsidRDefault="008E49C9" w:rsidP="007061E2">
          <w:r w:rsidRPr="007061E2">
            <w:rPr>
              <w:rFonts w:eastAsia="Times New Roman"/>
              <w:lang w:val="pl-PL"/>
            </w:rPr>
            <w:t> </w:t>
          </w:r>
        </w:p>
      </w:sdtContent>
    </w:sdt>
    <w:sectPr w:rsidR="008E49C9" w:rsidRPr="008E49C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F9CAE" w14:textId="77777777" w:rsidR="006E02D5" w:rsidRDefault="006E02D5" w:rsidP="00117666">
      <w:pPr>
        <w:spacing w:after="0"/>
      </w:pPr>
      <w:r>
        <w:separator/>
      </w:r>
    </w:p>
  </w:endnote>
  <w:endnote w:type="continuationSeparator" w:id="0">
    <w:p w14:paraId="68060666" w14:textId="77777777" w:rsidR="006E02D5" w:rsidRDefault="006E02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8DB1B" w14:textId="77777777" w:rsidR="006E02D5" w:rsidRDefault="006E02D5" w:rsidP="00117666">
      <w:pPr>
        <w:spacing w:after="0"/>
      </w:pPr>
      <w:r>
        <w:separator/>
      </w:r>
    </w:p>
  </w:footnote>
  <w:footnote w:type="continuationSeparator" w:id="0">
    <w:p w14:paraId="3E7ABA3A" w14:textId="77777777" w:rsidR="006E02D5" w:rsidRDefault="006E02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07D15"/>
    <w:multiLevelType w:val="hybridMultilevel"/>
    <w:tmpl w:val="7ED2C0E0"/>
    <w:lvl w:ilvl="0" w:tplc="60CA7A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172FAB"/>
    <w:multiLevelType w:val="hybridMultilevel"/>
    <w:tmpl w:val="10225230"/>
    <w:lvl w:ilvl="0" w:tplc="3F7AA5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9296795">
    <w:abstractNumId w:val="0"/>
  </w:num>
  <w:num w:numId="2" w16cid:durableId="1198468946">
    <w:abstractNumId w:val="6"/>
  </w:num>
  <w:num w:numId="3" w16cid:durableId="1590429399">
    <w:abstractNumId w:val="1"/>
  </w:num>
  <w:num w:numId="4" w16cid:durableId="462430022">
    <w:abstractNumId w:val="7"/>
  </w:num>
  <w:num w:numId="5" w16cid:durableId="8953192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2111636">
    <w:abstractNumId w:val="4"/>
  </w:num>
  <w:num w:numId="7" w16cid:durableId="1812017488">
    <w:abstractNumId w:val="8"/>
  </w:num>
  <w:num w:numId="8" w16cid:durableId="1389038436">
    <w:abstractNumId w:val="8"/>
  </w:num>
  <w:num w:numId="9" w16cid:durableId="1837651456">
    <w:abstractNumId w:val="8"/>
  </w:num>
  <w:num w:numId="10" w16cid:durableId="1462379776">
    <w:abstractNumId w:val="8"/>
  </w:num>
  <w:num w:numId="11" w16cid:durableId="2058968501">
    <w:abstractNumId w:val="8"/>
  </w:num>
  <w:num w:numId="12" w16cid:durableId="671223093">
    <w:abstractNumId w:val="8"/>
  </w:num>
  <w:num w:numId="13" w16cid:durableId="1717007656">
    <w:abstractNumId w:val="4"/>
  </w:num>
  <w:num w:numId="14" w16cid:durableId="975833835">
    <w:abstractNumId w:val="3"/>
  </w:num>
  <w:num w:numId="15" w16cid:durableId="1615474996">
    <w:abstractNumId w:val="3"/>
  </w:num>
  <w:num w:numId="16" w16cid:durableId="594363005">
    <w:abstractNumId w:val="3"/>
  </w:num>
  <w:num w:numId="17" w16cid:durableId="1723210340">
    <w:abstractNumId w:val="3"/>
  </w:num>
  <w:num w:numId="18" w16cid:durableId="1443262059">
    <w:abstractNumId w:val="3"/>
  </w:num>
  <w:num w:numId="19" w16cid:durableId="1715349735">
    <w:abstractNumId w:val="3"/>
  </w:num>
  <w:num w:numId="20" w16cid:durableId="413861776">
    <w:abstractNumId w:val="5"/>
  </w:num>
  <w:num w:numId="21" w16cid:durableId="7195944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Mzc2NjYyMzYzszBQ0lEKTi0uzszPAykwqQUAxCVR5ywAAAA="/>
  </w:docVars>
  <w:rsids>
    <w:rsidRoot w:val="00ED20B5"/>
    <w:rsid w:val="0001436A"/>
    <w:rsid w:val="00034304"/>
    <w:rsid w:val="00035434"/>
    <w:rsid w:val="00052A14"/>
    <w:rsid w:val="00077D53"/>
    <w:rsid w:val="000C1B95"/>
    <w:rsid w:val="00105FD9"/>
    <w:rsid w:val="00117666"/>
    <w:rsid w:val="001549D3"/>
    <w:rsid w:val="00160065"/>
    <w:rsid w:val="00177D84"/>
    <w:rsid w:val="00215FA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EA2"/>
    <w:rsid w:val="00593EEA"/>
    <w:rsid w:val="005A5EEE"/>
    <w:rsid w:val="006375C7"/>
    <w:rsid w:val="00654E8F"/>
    <w:rsid w:val="00660D05"/>
    <w:rsid w:val="006820B1"/>
    <w:rsid w:val="00685F70"/>
    <w:rsid w:val="006B7D14"/>
    <w:rsid w:val="006E02D5"/>
    <w:rsid w:val="00701727"/>
    <w:rsid w:val="0070566C"/>
    <w:rsid w:val="007061E2"/>
    <w:rsid w:val="00714C50"/>
    <w:rsid w:val="00716B79"/>
    <w:rsid w:val="00725A7D"/>
    <w:rsid w:val="007501BE"/>
    <w:rsid w:val="00790BB3"/>
    <w:rsid w:val="007C206C"/>
    <w:rsid w:val="00817DD6"/>
    <w:rsid w:val="0083759F"/>
    <w:rsid w:val="00885156"/>
    <w:rsid w:val="008855E8"/>
    <w:rsid w:val="008E49C9"/>
    <w:rsid w:val="008E5438"/>
    <w:rsid w:val="009151AA"/>
    <w:rsid w:val="0093429D"/>
    <w:rsid w:val="00943573"/>
    <w:rsid w:val="00964134"/>
    <w:rsid w:val="00970F7D"/>
    <w:rsid w:val="00994A3D"/>
    <w:rsid w:val="009C2B12"/>
    <w:rsid w:val="009C37FE"/>
    <w:rsid w:val="00A174D9"/>
    <w:rsid w:val="00AA4D24"/>
    <w:rsid w:val="00AA70B4"/>
    <w:rsid w:val="00AB6715"/>
    <w:rsid w:val="00B1671E"/>
    <w:rsid w:val="00B25EB8"/>
    <w:rsid w:val="00B37F4D"/>
    <w:rsid w:val="00C52A7B"/>
    <w:rsid w:val="00C56BAF"/>
    <w:rsid w:val="00C679AA"/>
    <w:rsid w:val="00C75972"/>
    <w:rsid w:val="00C86C24"/>
    <w:rsid w:val="00CD066B"/>
    <w:rsid w:val="00CD6394"/>
    <w:rsid w:val="00CE4FEE"/>
    <w:rsid w:val="00D060CF"/>
    <w:rsid w:val="00D94D7C"/>
    <w:rsid w:val="00DB4671"/>
    <w:rsid w:val="00DB59C3"/>
    <w:rsid w:val="00DC259A"/>
    <w:rsid w:val="00DE23E8"/>
    <w:rsid w:val="00E16C99"/>
    <w:rsid w:val="00E52377"/>
    <w:rsid w:val="00E537AD"/>
    <w:rsid w:val="00E64E17"/>
    <w:rsid w:val="00E866C9"/>
    <w:rsid w:val="00EA3D3C"/>
    <w:rsid w:val="00EC090A"/>
    <w:rsid w:val="00ED20B5"/>
    <w:rsid w:val="00F03003"/>
    <w:rsid w:val="00F058E2"/>
    <w:rsid w:val="00F46900"/>
    <w:rsid w:val="00F61D89"/>
    <w:rsid w:val="00F9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03003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E49C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0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9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3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4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3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7713B674-D6E3-4D99-80CA-F8662D9B333A}"/>
      </w:docPartPr>
      <w:docPartBody>
        <w:p w:rsidR="0041765C" w:rsidRDefault="009F27D6">
          <w:r w:rsidRPr="00642F2D">
            <w:rPr>
              <w:rStyle w:val="PlaceholderText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D6"/>
    <w:rsid w:val="002C7FD8"/>
    <w:rsid w:val="0041765C"/>
    <w:rsid w:val="006F58FA"/>
    <w:rsid w:val="00943D91"/>
    <w:rsid w:val="009F27D6"/>
    <w:rsid w:val="00BD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F27D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B5094B-BEF3-4585-B7AF-9E7874848C5E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{&quot;citationID&quot;:&quot;MENDELEY_CITATION_6286d8e0-cd8c-4a0a-95ab-b64a1234c8f7&quot;,&quot;properties&quot;:{&quot;noteIndex&quot;:0},&quot;isEdited&quot;:false,&quot;manualOverride&quot;:{&quot;isManuallyOverridden&quot;:false,&quot;citeprocText&quot;:&quot;(1,2)&quot;,&quot;manualOverrideText&quot;:&quot;&quot;},&quot;citationTag&quot;:&quot;MENDELEY_CITATION_v3_eyJjaXRhdGlvbklEIjoiTUVOREVMRVlfQ0lUQVRJT05fNjI4NmQ4ZTAtY2Q4Yy00YTBhLTk1YWItYjY0YTEyMzRjOGY3IiwicHJvcGVydGllcyI6eyJub3RlSW5kZXgiOjB9LCJpc0VkaXRlZCI6ZmFsc2UsIm1hbnVhbE92ZXJyaWRlIjp7ImlzTWFudWFsbHlPdmVycmlkZGVuIjpmYWxzZSwiY2l0ZXByb2NUZXh0IjoiKDEsMikiLCJtYW51YWxPdmVycmlkZVRleHQiOiIifSwiY2l0YXRpb25JdGVtcyI6W3siaWQiOiI3NjZmZGYxOC0zODUyLTMwNzAtYjA3ZC1jMDA3MDM2NjgwNTMiLCJpdGVtRGF0YSI6eyJ0eXBlIjoiYXJ0aWNsZS1qb3VybmFsIiwiaWQiOiI3NjZmZGYxOC0zODUyLTMwNzAtYjA3ZC1jMDA3MDM2NjgwNTMiLCJ0aXRsZSI6IkRpZXRhcnkgUmVmZXJlbmNlIFZhbHVlcyBmb3IgbnV0cmllbnRzIFN1bW1hcnkgcmVwb3J0IiwiYXV0aG9yIjpbeyJmYW1pbHkiOiIoRUZTQSkiLCJnaXZlbiI6IkV1cm9wZWFuIEZvb2QgU2FmZXR5IEF1dGhvcml0eSIsInBhcnNlLW5hbWVzIjpmYWxzZSwiZHJvcHBpbmctcGFydGljbGUiOiIiLCJub24tZHJvcHBpbmctcGFydGljbGUiOiIifV0sImNvbnRhaW5lci10aXRsZSI6IkVGU0EgU3VwcG9ydGluZyBQdWJsaWNhdGlvbnMiLCJET0kiOiIxMC4yOTAzL3NwLmVmc2EuMjAxNy5lMTUxMjEiLCJJU1NOIjoiMjM5NzgzMjUiLCJVUkwiOiJodHRwOi8vZG9pLndpbGV5LmNvbS8xMC4yOTAzL3NwLmVmc2EuMjAxNy5lMTUxMjEiLCJpc3N1ZWQiOnsiZGF0ZS1wYXJ0cyI6W1syMDE3LDEyXV19LCJpc3N1ZSI6IjEyIiwidm9sdW1lIjoiMTQiLCJjb250YWluZXItdGl0bGUtc2hvcnQiOiIifSwiaXNUZW1wb3JhcnkiOmZhbHNlfSx7ImlkIjoiOTY4NGI5MmItNTc1My0zZTIwLWFlNmMtNzNjMDYzMDJlOWNhIiwiaXRlbURhdGEiOnsidHlwZSI6ImJvb2siLCJpZCI6Ijk2ODRiOTJiLTU3NTMtM2UyMC1hZTZjLTczYzA2MzAyZTljYSIsInRpdGxlIjoiTm9ybXkgxbx5d2llbmlhIGRsYSBwb3B1bGFjamkgUG9sc2tpIGkgaWNoIHphc3Rvc293YW5pZSIsImF1dGhvciI6W3siZmFtaWx5IjoiSmFyb3N6IiwiZ2l2ZW4iOiJNaXJvc8WCYXciLCJwYXJzZS1uYW1lcyI6ZmFsc2UsImRyb3BwaW5nLXBhcnRpY2xlIjoiIiwibm9uLWRyb3BwaW5nLXBhcnRpY2xlIjoiIn0seyJmYW1pbHkiOiJSeWNobGlrIiwiZ2l2ZW4iOiJFd3kiLCJwYXJzZS1uYW1lcyI6ZmFsc2UsImRyb3BwaW5nLXBhcnRpY2xlIjoiIiwibm9uLWRyb3BwaW5nLXBhcnRpY2xlIjoiIn0seyJmYW1pbHkiOiJTdG/FmyIsImdpdmVuIjoiS2F0YXJ6eW5hIiwicGFyc2UtbmFtZXMiOmZhbHNlLCJkcm9wcGluZy1wYXJ0aWNsZSI6IiIsIm5vbi1kcm9wcGluZy1wYXJ0aWNsZSI6IiJ9LHsiZmFtaWx5IjoiQ2hhcnpld3NrYSIsImdpdmVuIjoiSmFkd2lnYSIsInBhcnNlLW5hbWVzIjpmYWxzZSwiZHJvcHBpbmctcGFydGljbGUiOiIiLCJub24tZHJvcHBpbmctcGFydGljbGUiOiIifSx7ImZhbWlseSI6Im90aGVycyIsImdpdmVuIjoiIiwicGFyc2UtbmFtZXMiOmZhbHNlLCJkcm9wcGluZy1wYXJ0aWNsZSI6IiIsIm5vbi1kcm9wcGluZy1wYXJ0aWNsZSI6IiJ9XSwiVVJMIjoiaHR0cHM6Ly93d3cucHpoLmdvdi5wbC93cC1jb250ZW50L3VwbG9hZHMvMjAyMC8xMi9Ob3JteV96eXdpZW5pYV8yMDIwd2ViLTEucGRmIiwiaXNzdWVkIjp7ImRhdGUtcGFydHMiOltbMjAyMF1dfSwicHVibGlzaGVyIjoiTmFyb2Rvd3kgSW5zdHl0dXQgWmRyb3dpYSBQdWJsaWN6bmVnby1QYcWEc3R3b3d5IFpha8WCYWQgSGlnaWVueSBXYXJzemF3YSwgUG9sYW5kIiwiY29udGFpbmVyLXRpdGxlLXNob3J0IjoiIn0sImlzVGVtcG9yYXJ5IjpmYWxzZX1dfQ==&quot;,&quot;citationItems&quot;:[{&quot;id&quot;:&quot;766fdf18-3852-3070-b07d-c00703668053&quot;,&quot;itemData&quot;:{&quot;type&quot;:&quot;article-journal&quot;,&quot;id&quot;:&quot;766fdf18-3852-3070-b07d-c00703668053&quot;,&quot;title&quot;:&quot;Dietary Reference Values for nutrients Summary report&quot;,&quot;author&quot;:[{&quot;family&quot;:&quot;(EFSA)&quot;,&quot;given&quot;:&quot;European Food Safety Authority&quot;,&quot;parse-names&quot;:false,&quot;dropping-particle&quot;:&quot;&quot;,&quot;non-dropping-particle&quot;:&quot;&quot;}],&quot;container-title&quot;:&quot;EFSA Supporting Publications&quot;,&quot;DOI&quot;:&quot;10.2903/sp.efsa.2017.e15121&quot;,&quot;ISSN&quot;:&quot;23978325&quot;,&quot;URL&quot;:&quot;http://doi.wiley.com/10.2903/sp.efsa.2017.e15121&quot;,&quot;issued&quot;:{&quot;date-parts&quot;:[[2017,12]]},&quot;issue&quot;:&quot;12&quot;,&quot;volume&quot;:&quot;14&quot;,&quot;container-title-short&quot;:&quot;&quot;},&quot;isTemporary&quot;:false},{&quot;id&quot;:&quot;9684b92b-5753-3e20-ae6c-73c06302e9ca&quot;,&quot;itemData&quot;:{&quot;type&quot;:&quot;book&quot;,&quot;id&quot;:&quot;9684b92b-5753-3e20-ae6c-73c06302e9ca&quot;,&quot;title&quot;:&quot;Normy żywienia dla populacji Polski i ich zastosowanie&quot;,&quot;author&quot;:[{&quot;family&quot;:&quot;Jarosz&quot;,&quot;given&quot;:&quot;Mirosław&quot;,&quot;parse-names&quot;:false,&quot;dropping-particle&quot;:&quot;&quot;,&quot;non-dropping-particle&quot;:&quot;&quot;},{&quot;family&quot;:&quot;Rychlik&quot;,&quot;given&quot;:&quot;Ewy&quot;,&quot;parse-names&quot;:false,&quot;dropping-particle&quot;:&quot;&quot;,&quot;non-dropping-particle&quot;:&quot;&quot;},{&quot;family&quot;:&quot;Stoś&quot;,&quot;given&quot;:&quot;Katarzyna&quot;,&quot;parse-names&quot;:false,&quot;dropping-particle&quot;:&quot;&quot;,&quot;non-dropping-particle&quot;:&quot;&quot;},{&quot;family&quot;:&quot;Charzewska&quot;,&quot;given&quot;:&quot;Jadwiga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URL&quot;:&quot;https://www.pzh.gov.pl/wp-content/uploads/2020/12/Normy_zywienia_2020web-1.pdf&quot;,&quot;issued&quot;:{&quot;date-parts&quot;:[[2020]]},&quot;publisher&quot;:&quot;Narodowy Instytut Zdrowia Publicznego-Państwowy Zakład Higieny Warszawa, Poland&quot;,&quot;container-title-short&quot;:&quot;&quot;},&quot;isTemporary&quot;:false}]}]"/>
    <we:property name="MENDELEY_CITATIONS_STYLE" value="{&quot;id&quot;:&quot;https://www.zotero.org/styles/vancouver&quot;,&quot;title&quot;:&quot;Vancouver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2135</Words>
  <Characters>12175</Characters>
  <Application>Microsoft Office Word</Application>
  <DocSecurity>0</DocSecurity>
  <Lines>101</Lines>
  <Paragraphs>2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6-07T09:43:00Z</dcterms:created>
  <dcterms:modified xsi:type="dcterms:W3CDTF">2022-06-0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nutrition</vt:lpwstr>
  </property>
  <property fmtid="{D5CDD505-2E9C-101B-9397-08002B2CF9AE}" pid="13" name="Mendeley Recent Style Name 5_1">
    <vt:lpwstr>Clinical Nutr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utrition</vt:lpwstr>
  </property>
  <property fmtid="{D5CDD505-2E9C-101B-9397-08002B2CF9AE}" pid="21" name="Mendeley Recent Style Name 9_1">
    <vt:lpwstr>Nutrition</vt:lpwstr>
  </property>
</Properties>
</file>